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45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0"/>
        <w:gridCol w:w="4320"/>
        <w:gridCol w:w="4410"/>
        <w:gridCol w:w="2148"/>
        <w:gridCol w:w="12"/>
      </w:tblGrid>
      <w:tr w:rsidR="00D62BF3" w:rsidRPr="00D62BF3" w14:paraId="61AE2988" w14:textId="77777777" w:rsidTr="00D62BF3">
        <w:trPr>
          <w:gridAfter w:val="1"/>
          <w:wAfter w:w="12" w:type="dxa"/>
        </w:trPr>
        <w:tc>
          <w:tcPr>
            <w:tcW w:w="14568" w:type="dxa"/>
            <w:gridSpan w:val="4"/>
            <w:tcBorders>
              <w:bottom w:val="single" w:sz="12" w:space="0" w:color="auto"/>
            </w:tcBorders>
          </w:tcPr>
          <w:p w14:paraId="6679974C" w14:textId="6192559D" w:rsidR="004214A7" w:rsidRPr="00D62BF3" w:rsidRDefault="00534226" w:rsidP="00534226">
            <w:pPr>
              <w:tabs>
                <w:tab w:val="left" w:pos="2880"/>
                <w:tab w:val="center" w:pos="7176"/>
              </w:tabs>
            </w:pPr>
            <w:r>
              <w:rPr>
                <w:b/>
              </w:rPr>
              <w:tab/>
            </w:r>
            <w:r>
              <w:rPr>
                <w:b/>
              </w:rPr>
              <w:tab/>
            </w:r>
            <w:r w:rsidR="00684F5B" w:rsidRPr="00D62BF3">
              <w:rPr>
                <w:b/>
              </w:rPr>
              <w:t xml:space="preserve">Table 1. Proteins related to </w:t>
            </w:r>
            <w:proofErr w:type="spellStart"/>
            <w:r w:rsidR="00684F5B" w:rsidRPr="00D62BF3">
              <w:rPr>
                <w:b/>
              </w:rPr>
              <w:t>neuronally</w:t>
            </w:r>
            <w:proofErr w:type="spellEnd"/>
            <w:r w:rsidR="00684F5B" w:rsidRPr="00D62BF3">
              <w:rPr>
                <w:b/>
              </w:rPr>
              <w:t xml:space="preserve"> derived EVs of Alzheimer’s disease patients</w:t>
            </w:r>
          </w:p>
        </w:tc>
      </w:tr>
      <w:tr w:rsidR="00D62BF3" w:rsidRPr="00D62BF3" w14:paraId="6C518E15" w14:textId="77777777" w:rsidTr="00D62BF3">
        <w:tc>
          <w:tcPr>
            <w:tcW w:w="3690" w:type="dxa"/>
            <w:tcBorders>
              <w:top w:val="single" w:sz="12" w:space="0" w:color="auto"/>
              <w:bottom w:val="single" w:sz="12" w:space="0" w:color="auto"/>
            </w:tcBorders>
          </w:tcPr>
          <w:p w14:paraId="6AA390C1" w14:textId="77777777" w:rsidR="009D3968" w:rsidRPr="00534226" w:rsidRDefault="009D3968" w:rsidP="00A044DF">
            <w:pPr>
              <w:jc w:val="center"/>
              <w:rPr>
                <w:b/>
                <w:u w:val="single"/>
              </w:rPr>
            </w:pPr>
            <w:r w:rsidRPr="00534226">
              <w:rPr>
                <w:b/>
                <w:u w:val="single"/>
              </w:rPr>
              <w:t>Upregulated Proteins</w:t>
            </w:r>
          </w:p>
          <w:p w14:paraId="2F2DECA8" w14:textId="77777777" w:rsidR="009D3968" w:rsidRPr="00534226" w:rsidRDefault="009D3968" w:rsidP="00A044DF">
            <w:pPr>
              <w:jc w:val="center"/>
              <w:rPr>
                <w:noProof/>
              </w:rPr>
            </w:pPr>
          </w:p>
        </w:tc>
        <w:tc>
          <w:tcPr>
            <w:tcW w:w="4320" w:type="dxa"/>
            <w:tcBorders>
              <w:top w:val="single" w:sz="12" w:space="0" w:color="auto"/>
              <w:bottom w:val="single" w:sz="12" w:space="0" w:color="auto"/>
            </w:tcBorders>
          </w:tcPr>
          <w:p w14:paraId="1C90D2B0" w14:textId="48E66B8E" w:rsidR="009D3968" w:rsidRPr="00534226" w:rsidRDefault="00E74C61" w:rsidP="00A044DF">
            <w:pPr>
              <w:jc w:val="center"/>
              <w:rPr>
                <w:b/>
                <w:u w:val="single"/>
              </w:rPr>
            </w:pPr>
            <w:r w:rsidRPr="00534226">
              <w:rPr>
                <w:b/>
                <w:u w:val="single"/>
              </w:rPr>
              <w:t>Protein F</w:t>
            </w:r>
            <w:r w:rsidR="009D3968" w:rsidRPr="00534226">
              <w:rPr>
                <w:b/>
                <w:u w:val="single"/>
              </w:rPr>
              <w:t>unction</w:t>
            </w:r>
          </w:p>
          <w:p w14:paraId="0FDCBB88" w14:textId="77777777" w:rsidR="009D3968" w:rsidRPr="00D62BF3" w:rsidRDefault="009D3968" w:rsidP="00A044DF">
            <w:pPr>
              <w:jc w:val="center"/>
            </w:pPr>
          </w:p>
        </w:tc>
        <w:tc>
          <w:tcPr>
            <w:tcW w:w="4410" w:type="dxa"/>
            <w:tcBorders>
              <w:top w:val="single" w:sz="12" w:space="0" w:color="auto"/>
              <w:bottom w:val="single" w:sz="12" w:space="0" w:color="auto"/>
            </w:tcBorders>
          </w:tcPr>
          <w:p w14:paraId="4F4F159B" w14:textId="4E64FD01" w:rsidR="009D3968" w:rsidRPr="00534226" w:rsidRDefault="00E74C61" w:rsidP="00A044DF">
            <w:pPr>
              <w:ind w:left="72"/>
              <w:jc w:val="center"/>
              <w:rPr>
                <w:b/>
                <w:u w:val="single"/>
              </w:rPr>
            </w:pPr>
            <w:r w:rsidRPr="00534226">
              <w:rPr>
                <w:b/>
                <w:u w:val="single"/>
              </w:rPr>
              <w:t>AD I</w:t>
            </w:r>
            <w:r w:rsidR="009D3968" w:rsidRPr="00534226">
              <w:rPr>
                <w:b/>
                <w:u w:val="single"/>
              </w:rPr>
              <w:t>mplication</w:t>
            </w:r>
          </w:p>
          <w:p w14:paraId="2213035C" w14:textId="77777777" w:rsidR="009D3968" w:rsidRPr="00534226" w:rsidRDefault="009D3968" w:rsidP="00A044DF">
            <w:pPr>
              <w:tabs>
                <w:tab w:val="left" w:pos="20"/>
                <w:tab w:val="left" w:pos="392"/>
              </w:tabs>
              <w:autoSpaceDE w:val="0"/>
              <w:autoSpaceDN w:val="0"/>
              <w:adjustRightInd w:val="0"/>
              <w:ind w:left="72"/>
              <w:jc w:val="center"/>
            </w:pPr>
          </w:p>
        </w:tc>
        <w:tc>
          <w:tcPr>
            <w:tcW w:w="2160" w:type="dxa"/>
            <w:gridSpan w:val="2"/>
            <w:tcBorders>
              <w:bottom w:val="single" w:sz="12" w:space="0" w:color="auto"/>
            </w:tcBorders>
          </w:tcPr>
          <w:p w14:paraId="256ABCB8" w14:textId="6F1C08EC" w:rsidR="009D3968" w:rsidRPr="00D62BF3" w:rsidRDefault="003B41AA" w:rsidP="00A044DF">
            <w:pPr>
              <w:ind w:left="72"/>
              <w:jc w:val="center"/>
              <w:rPr>
                <w:b/>
                <w:u w:val="single"/>
              </w:rPr>
            </w:pPr>
            <w:r>
              <w:rPr>
                <w:b/>
                <w:u w:val="single"/>
              </w:rPr>
              <w:t xml:space="preserve">EV </w:t>
            </w:r>
            <w:r w:rsidR="009D3968" w:rsidRPr="00D62BF3">
              <w:rPr>
                <w:b/>
                <w:u w:val="single"/>
              </w:rPr>
              <w:t>Citations</w:t>
            </w:r>
          </w:p>
          <w:p w14:paraId="4E74A7AE" w14:textId="77777777" w:rsidR="009D3968" w:rsidRPr="00D62BF3" w:rsidRDefault="009D3968" w:rsidP="00A044DF">
            <w:pPr>
              <w:jc w:val="center"/>
            </w:pPr>
          </w:p>
        </w:tc>
      </w:tr>
      <w:tr w:rsidR="00D62BF3" w:rsidRPr="00D62BF3" w14:paraId="27AC6961" w14:textId="77777777" w:rsidTr="00D62BF3">
        <w:tc>
          <w:tcPr>
            <w:tcW w:w="3690" w:type="dxa"/>
            <w:tcBorders>
              <w:top w:val="single" w:sz="12" w:space="0" w:color="auto"/>
            </w:tcBorders>
          </w:tcPr>
          <w:p w14:paraId="0A781666" w14:textId="724827C9" w:rsidR="00684F5B" w:rsidRPr="00534226" w:rsidRDefault="00684F5B" w:rsidP="00A044DF">
            <w:r w:rsidRPr="00534226">
              <w:rPr>
                <w:noProof/>
              </w:rPr>
              <w:t>Beta-amyloid (</w:t>
            </w:r>
            <w:r w:rsidRPr="00534226">
              <w:t>Aβ)</w:t>
            </w:r>
          </w:p>
          <w:p w14:paraId="60010C07" w14:textId="77777777" w:rsidR="004214A7" w:rsidRPr="00D62BF3" w:rsidRDefault="004214A7" w:rsidP="00A044DF"/>
        </w:tc>
        <w:tc>
          <w:tcPr>
            <w:tcW w:w="4320" w:type="dxa"/>
            <w:tcBorders>
              <w:top w:val="single" w:sz="12" w:space="0" w:color="auto"/>
            </w:tcBorders>
          </w:tcPr>
          <w:p w14:paraId="23374EE6" w14:textId="147AC6D3" w:rsidR="004214A7" w:rsidRPr="00D62BF3" w:rsidRDefault="00A044DF" w:rsidP="00A044DF">
            <w:pPr>
              <w:jc w:val="center"/>
            </w:pPr>
            <w:r>
              <w:t>Neural growth and repair</w:t>
            </w:r>
          </w:p>
        </w:tc>
        <w:tc>
          <w:tcPr>
            <w:tcW w:w="4410" w:type="dxa"/>
            <w:tcBorders>
              <w:top w:val="single" w:sz="12" w:space="0" w:color="auto"/>
            </w:tcBorders>
          </w:tcPr>
          <w:p w14:paraId="06A26B8D" w14:textId="062D7360" w:rsidR="009D3968" w:rsidRPr="00534226" w:rsidRDefault="00B37843" w:rsidP="00A044DF">
            <w:pPr>
              <w:tabs>
                <w:tab w:val="left" w:pos="20"/>
                <w:tab w:val="left" w:pos="392"/>
              </w:tabs>
              <w:autoSpaceDE w:val="0"/>
              <w:autoSpaceDN w:val="0"/>
              <w:adjustRightInd w:val="0"/>
              <w:jc w:val="center"/>
            </w:pPr>
            <w:proofErr w:type="spellStart"/>
            <w:r w:rsidRPr="00D62BF3">
              <w:t>Oligomerizes</w:t>
            </w:r>
            <w:proofErr w:type="spellEnd"/>
            <w:r w:rsidRPr="00D62BF3">
              <w:t xml:space="preserve"> into plaques</w:t>
            </w:r>
            <w:r w:rsidR="00F64751" w:rsidRPr="00D62BF3">
              <w:t xml:space="preserve"> that are toxic</w:t>
            </w:r>
          </w:p>
          <w:p w14:paraId="1BDA85AE" w14:textId="77777777" w:rsidR="004214A7" w:rsidRPr="00D62BF3" w:rsidRDefault="004214A7" w:rsidP="00A044DF">
            <w:pPr>
              <w:jc w:val="center"/>
            </w:pPr>
          </w:p>
        </w:tc>
        <w:tc>
          <w:tcPr>
            <w:tcW w:w="2160" w:type="dxa"/>
            <w:gridSpan w:val="2"/>
            <w:tcBorders>
              <w:top w:val="single" w:sz="12" w:space="0" w:color="auto"/>
            </w:tcBorders>
          </w:tcPr>
          <w:p w14:paraId="2C59A59A" w14:textId="36AF30EC" w:rsidR="00684F5B" w:rsidRPr="00534226" w:rsidRDefault="00684F5B" w:rsidP="00A044DF">
            <w:pPr>
              <w:jc w:val="center"/>
            </w:pPr>
            <w:r w:rsidRPr="00A044DF">
              <w:fldChar w:fldCharType="begin">
                <w:fldData xml:space="preserve">PEVuZE5vdGU+PENpdGU+PEF1dGhvcj5GaWFuZGFjYTwvQXV0aG9yPjxZZWFyPjIwMTU8L1llYXI+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</w:fldData>
              </w:fldChar>
            </w:r>
            <w:r w:rsidR="00A62A90">
              <w:instrText xml:space="preserve"> ADDIN EN.CITE </w:instrText>
            </w:r>
            <w:r w:rsidR="00A62A90">
              <w:fldChar w:fldCharType="begin">
                <w:fldData xml:space="preserve">PEVuZE5vdGU+PENpdGU+PEF1dGhvcj5GaWFuZGFjYTwvQXV0aG9yPjxZZWFyPjIwMTU8L1llYXI+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</w:fldData>
              </w:fldChar>
            </w:r>
            <w:r w:rsidR="00A62A90">
              <w:instrText xml:space="preserve"> ADDIN EN.CITE.DATA </w:instrText>
            </w:r>
            <w:r w:rsidR="00A62A90">
              <w:fldChar w:fldCharType="end"/>
            </w:r>
            <w:r w:rsidRPr="00534226">
              <w:fldChar w:fldCharType="separate"/>
            </w:r>
            <w:r w:rsidR="00A62A90">
              <w:rPr>
                <w:noProof/>
              </w:rPr>
              <w:t>[1-11]</w:t>
            </w:r>
            <w:r w:rsidRPr="00A044DF">
              <w:fldChar w:fldCharType="end"/>
            </w:r>
          </w:p>
          <w:p w14:paraId="29471990" w14:textId="77777777" w:rsidR="004214A7" w:rsidRPr="00D62BF3" w:rsidRDefault="004214A7" w:rsidP="00A044DF">
            <w:pPr>
              <w:jc w:val="center"/>
            </w:pPr>
          </w:p>
        </w:tc>
      </w:tr>
      <w:tr w:rsidR="00D62BF3" w:rsidRPr="00D62BF3" w14:paraId="0A7A1C4C" w14:textId="77777777" w:rsidTr="00D62BF3">
        <w:tc>
          <w:tcPr>
            <w:tcW w:w="3690" w:type="dxa"/>
          </w:tcPr>
          <w:p w14:paraId="1B1E535B" w14:textId="27B5513C" w:rsidR="00684F5B" w:rsidRPr="00534226" w:rsidRDefault="00684F5B" w:rsidP="00A044DF">
            <w:r w:rsidRPr="00534226">
              <w:t>Amyloid precursor protein (APP)</w:t>
            </w:r>
          </w:p>
          <w:p w14:paraId="1C536D55" w14:textId="77777777" w:rsidR="004214A7" w:rsidRPr="00D62BF3" w:rsidRDefault="004214A7" w:rsidP="00A044DF"/>
        </w:tc>
        <w:tc>
          <w:tcPr>
            <w:tcW w:w="4320" w:type="dxa"/>
          </w:tcPr>
          <w:p w14:paraId="720F990D" w14:textId="7C901A14" w:rsidR="00684F5B" w:rsidRPr="00534226" w:rsidRDefault="00B37843" w:rsidP="00A044DF">
            <w:pPr>
              <w:jc w:val="center"/>
            </w:pPr>
            <w:r w:rsidRPr="00534226">
              <w:t>Regulates synapse formation</w:t>
            </w:r>
            <w:r w:rsidR="004E551A" w:rsidRPr="00534226">
              <w:t>/stability</w:t>
            </w:r>
          </w:p>
          <w:p w14:paraId="4796071B" w14:textId="13DF482F" w:rsidR="004214A7" w:rsidRPr="00D62BF3" w:rsidRDefault="004214A7" w:rsidP="00A044DF">
            <w:pPr>
              <w:jc w:val="center"/>
            </w:pPr>
          </w:p>
        </w:tc>
        <w:tc>
          <w:tcPr>
            <w:tcW w:w="4410" w:type="dxa"/>
          </w:tcPr>
          <w:p w14:paraId="249D3EA7" w14:textId="37467C47" w:rsidR="009D3968" w:rsidRPr="00534226" w:rsidRDefault="009D3968" w:rsidP="00A044DF">
            <w:pPr>
              <w:tabs>
                <w:tab w:val="left" w:pos="20"/>
                <w:tab w:val="left" w:pos="392"/>
              </w:tabs>
              <w:autoSpaceDE w:val="0"/>
              <w:autoSpaceDN w:val="0"/>
              <w:adjustRightInd w:val="0"/>
              <w:jc w:val="center"/>
            </w:pPr>
            <w:r w:rsidRPr="00534226">
              <w:t>Aβ made by APP accumulates as plaque in brain</w:t>
            </w:r>
          </w:p>
          <w:p w14:paraId="619B7D9C" w14:textId="77777777" w:rsidR="004214A7" w:rsidRPr="00D62BF3" w:rsidRDefault="004214A7" w:rsidP="00A044DF">
            <w:pPr>
              <w:jc w:val="center"/>
            </w:pPr>
          </w:p>
        </w:tc>
        <w:tc>
          <w:tcPr>
            <w:tcW w:w="2160" w:type="dxa"/>
            <w:gridSpan w:val="2"/>
          </w:tcPr>
          <w:p w14:paraId="283BC8BB" w14:textId="2956CF70" w:rsidR="00684F5B" w:rsidRPr="00534226" w:rsidRDefault="00684F5B" w:rsidP="00A044DF">
            <w:pPr>
              <w:jc w:val="center"/>
            </w:pPr>
            <w:r w:rsidRPr="00534226">
              <w:fldChar w:fldCharType="begin">
                <w:fldData xml:space="preserve">PEVuZE5vdGU+PENpdGU+PEF1dGhvcj5MYXVsYWduaWVyPC9BdXRob3I+PFllYXI+MjAxODwvWWVh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</w:fldData>
              </w:fldChar>
            </w:r>
            <w:r w:rsidR="00A62A90">
              <w:instrText xml:space="preserve"> ADDIN EN.CITE </w:instrText>
            </w:r>
            <w:r w:rsidR="00A62A90">
              <w:fldChar w:fldCharType="begin">
                <w:fldData xml:space="preserve">PEVuZE5vdGU+PENpdGU+PEF1dGhvcj5MYXVsYWduaWVyPC9BdXRob3I+PFllYXI+MjAxODwvWWVh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</w:fldData>
              </w:fldChar>
            </w:r>
            <w:r w:rsidR="00A62A90">
              <w:instrText xml:space="preserve"> ADDIN EN.CITE.DATA </w:instrText>
            </w:r>
            <w:r w:rsidR="00A62A90">
              <w:fldChar w:fldCharType="end"/>
            </w:r>
            <w:r w:rsidRPr="00534226">
              <w:fldChar w:fldCharType="separate"/>
            </w:r>
            <w:r w:rsidR="00A62A90">
              <w:rPr>
                <w:noProof/>
              </w:rPr>
              <w:t>[9, 12, 13]</w:t>
            </w:r>
            <w:r w:rsidRPr="00534226">
              <w:fldChar w:fldCharType="end"/>
            </w:r>
          </w:p>
          <w:p w14:paraId="252EAB9B" w14:textId="77777777" w:rsidR="004214A7" w:rsidRPr="00D62BF3" w:rsidRDefault="004214A7" w:rsidP="00A044DF">
            <w:pPr>
              <w:jc w:val="center"/>
            </w:pPr>
          </w:p>
        </w:tc>
      </w:tr>
      <w:tr w:rsidR="00D62BF3" w:rsidRPr="00D62BF3" w14:paraId="760B80B8" w14:textId="77777777" w:rsidTr="00D62BF3">
        <w:tc>
          <w:tcPr>
            <w:tcW w:w="3690" w:type="dxa"/>
          </w:tcPr>
          <w:p w14:paraId="7A6CA155" w14:textId="79510EDF" w:rsidR="00684F5B" w:rsidRPr="00534226" w:rsidRDefault="00684F5B" w:rsidP="00A044DF">
            <w:r w:rsidRPr="00534226">
              <w:t>Tau phosphorylated at threonine 181 and serine 396 (p-T181-tau and p-S396-tau)</w:t>
            </w:r>
          </w:p>
          <w:p w14:paraId="099C51ED" w14:textId="77777777" w:rsidR="004214A7" w:rsidRPr="00D62BF3" w:rsidRDefault="004214A7" w:rsidP="00A044DF"/>
        </w:tc>
        <w:tc>
          <w:tcPr>
            <w:tcW w:w="4320" w:type="dxa"/>
          </w:tcPr>
          <w:p w14:paraId="1BA53969" w14:textId="2CF829D1" w:rsidR="00684F5B" w:rsidRPr="00D62BF3" w:rsidRDefault="002D6969" w:rsidP="00A044DF">
            <w:pPr>
              <w:jc w:val="center"/>
              <w:rPr>
                <w:rFonts w:eastAsia="Calibri"/>
              </w:rPr>
            </w:pPr>
            <w:r w:rsidRPr="00D62BF3">
              <w:t>Signal transduction and axonal transport</w:t>
            </w:r>
          </w:p>
          <w:p w14:paraId="4CFF9B0F" w14:textId="77777777" w:rsidR="004214A7" w:rsidRPr="00D62BF3" w:rsidRDefault="004214A7" w:rsidP="00A044DF">
            <w:pPr>
              <w:jc w:val="center"/>
            </w:pPr>
          </w:p>
        </w:tc>
        <w:tc>
          <w:tcPr>
            <w:tcW w:w="4410" w:type="dxa"/>
          </w:tcPr>
          <w:p w14:paraId="04EC5D81" w14:textId="261A842A" w:rsidR="004214A7" w:rsidRPr="00D62BF3" w:rsidRDefault="00F64751" w:rsidP="00A044DF">
            <w:pPr>
              <w:jc w:val="center"/>
            </w:pPr>
            <w:r w:rsidRPr="00D62BF3">
              <w:t>Forms neurofibrillary tangles that are toxic</w:t>
            </w:r>
          </w:p>
        </w:tc>
        <w:tc>
          <w:tcPr>
            <w:tcW w:w="2160" w:type="dxa"/>
            <w:gridSpan w:val="2"/>
          </w:tcPr>
          <w:p w14:paraId="7B5500D8" w14:textId="45EA7DB6" w:rsidR="00684F5B" w:rsidRPr="00534226" w:rsidRDefault="00684F5B" w:rsidP="00A044DF">
            <w:pPr>
              <w:jc w:val="center"/>
            </w:pPr>
            <w:r w:rsidRPr="00A044DF">
              <w:fldChar w:fldCharType="begin">
                <w:fldData xml:space="preserve">PEVuZE5vdGU+PENpdGU+PEF1dGhvcj5XaW5zdG9uPC9BdXRob3I+PFllYXI+MjAxNjwvWWVhcj48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</w:fldData>
              </w:fldChar>
            </w:r>
            <w:r w:rsidR="00A62A90">
              <w:instrText xml:space="preserve"> ADDIN EN.CITE </w:instrText>
            </w:r>
            <w:r w:rsidR="00A62A90">
              <w:fldChar w:fldCharType="begin">
                <w:fldData xml:space="preserve">PEVuZE5vdGU+PENpdGU+PEF1dGhvcj5XaW5zdG9uPC9BdXRob3I+PFllYXI+MjAxNjwvWWVhcj48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</w:fldData>
              </w:fldChar>
            </w:r>
            <w:r w:rsidR="00A62A90">
              <w:instrText xml:space="preserve"> ADDIN EN.CITE.DATA </w:instrText>
            </w:r>
            <w:r w:rsidR="00A62A90">
              <w:fldChar w:fldCharType="end"/>
            </w:r>
            <w:r w:rsidRPr="00534226">
              <w:fldChar w:fldCharType="separate"/>
            </w:r>
            <w:r w:rsidR="00A62A90">
              <w:rPr>
                <w:noProof/>
              </w:rPr>
              <w:t>[1, 6, 7, 10]</w:t>
            </w:r>
            <w:r w:rsidRPr="00A044DF">
              <w:fldChar w:fldCharType="end"/>
            </w:r>
          </w:p>
          <w:p w14:paraId="7ACBC32D" w14:textId="77777777" w:rsidR="004214A7" w:rsidRPr="00D62BF3" w:rsidRDefault="004214A7" w:rsidP="00A044DF">
            <w:pPr>
              <w:jc w:val="center"/>
            </w:pPr>
          </w:p>
        </w:tc>
      </w:tr>
      <w:tr w:rsidR="00D62BF3" w:rsidRPr="00D62BF3" w14:paraId="059F7420" w14:textId="77777777" w:rsidTr="00D62BF3">
        <w:tc>
          <w:tcPr>
            <w:tcW w:w="3690" w:type="dxa"/>
          </w:tcPr>
          <w:p w14:paraId="33B3AB00" w14:textId="528BBA3D" w:rsidR="00684F5B" w:rsidRPr="00534226" w:rsidRDefault="00684F5B" w:rsidP="00A044DF">
            <w:proofErr w:type="spellStart"/>
            <w:r w:rsidRPr="00534226">
              <w:t>Cathepsin</w:t>
            </w:r>
            <w:proofErr w:type="spellEnd"/>
            <w:r w:rsidRPr="00534226">
              <w:t xml:space="preserve"> D</w:t>
            </w:r>
          </w:p>
          <w:p w14:paraId="3255F7EC" w14:textId="77777777" w:rsidR="004214A7" w:rsidRPr="00D62BF3" w:rsidRDefault="004214A7" w:rsidP="00A044DF"/>
        </w:tc>
        <w:tc>
          <w:tcPr>
            <w:tcW w:w="4320" w:type="dxa"/>
          </w:tcPr>
          <w:p w14:paraId="2714F3ED" w14:textId="4C13FD2F" w:rsidR="004214A7" w:rsidRPr="00D62BF3" w:rsidRDefault="00876405" w:rsidP="00A044DF">
            <w:pPr>
              <w:jc w:val="center"/>
            </w:pPr>
            <w:r w:rsidRPr="00D62BF3">
              <w:t>Localized in lysosomes cleaves diverse proteins</w:t>
            </w:r>
          </w:p>
        </w:tc>
        <w:tc>
          <w:tcPr>
            <w:tcW w:w="4410" w:type="dxa"/>
          </w:tcPr>
          <w:p w14:paraId="69DE80BE" w14:textId="4011050D" w:rsidR="004214A7" w:rsidRPr="00D62BF3" w:rsidRDefault="004E551A" w:rsidP="00A044DF">
            <w:pPr>
              <w:jc w:val="center"/>
            </w:pPr>
            <w:r w:rsidRPr="00D62BF3">
              <w:t xml:space="preserve">Accumulates </w:t>
            </w:r>
            <w:r w:rsidR="00876405" w:rsidRPr="00D62BF3">
              <w:t>in</w:t>
            </w:r>
            <w:r w:rsidRPr="00D62BF3">
              <w:t xml:space="preserve">to </w:t>
            </w:r>
            <w:r w:rsidR="00876405" w:rsidRPr="00D62BF3">
              <w:t>autolysosomes, elevated secretion associated with exosomes</w:t>
            </w:r>
          </w:p>
        </w:tc>
        <w:tc>
          <w:tcPr>
            <w:tcW w:w="2160" w:type="dxa"/>
            <w:gridSpan w:val="2"/>
          </w:tcPr>
          <w:p w14:paraId="4C9DA64E" w14:textId="73411FB7" w:rsidR="00684F5B" w:rsidRPr="00534226" w:rsidRDefault="00684F5B" w:rsidP="00A044DF">
            <w:pPr>
              <w:jc w:val="center"/>
            </w:pPr>
            <w:r w:rsidRPr="00A044DF">
              <w:fldChar w:fldCharType="begin">
                <w:fldData xml:space="preserve">PEVuZE5vdGU+PENpdGU+PEF1dGhvcj5Hb2V0emw8L0F1dGhvcj48WWVhcj4yMDE1PC9ZZWFyPjxS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</w:fldData>
              </w:fldChar>
            </w:r>
            <w:r w:rsidR="00A62A90">
              <w:instrText xml:space="preserve"> ADDIN EN.CITE </w:instrText>
            </w:r>
            <w:r w:rsidR="00A62A90">
              <w:fldChar w:fldCharType="begin">
                <w:fldData xml:space="preserve">PEVuZE5vdGU+PENpdGU+PEF1dGhvcj5Hb2V0emw8L0F1dGhvcj48WWVhcj4yMDE1PC9ZZWFyPjxS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</w:fldData>
              </w:fldChar>
            </w:r>
            <w:r w:rsidR="00A62A90">
              <w:instrText xml:space="preserve"> ADDIN EN.CITE.DATA </w:instrText>
            </w:r>
            <w:r w:rsidR="00A62A90">
              <w:fldChar w:fldCharType="end"/>
            </w:r>
            <w:r w:rsidRPr="00534226">
              <w:fldChar w:fldCharType="separate"/>
            </w:r>
            <w:r w:rsidR="00A62A90">
              <w:rPr>
                <w:noProof/>
              </w:rPr>
              <w:t>[14]</w:t>
            </w:r>
            <w:r w:rsidRPr="00A044DF">
              <w:fldChar w:fldCharType="end"/>
            </w:r>
          </w:p>
          <w:p w14:paraId="17FDFB54" w14:textId="77777777" w:rsidR="004214A7" w:rsidRPr="00D62BF3" w:rsidRDefault="004214A7" w:rsidP="00A044DF">
            <w:pPr>
              <w:jc w:val="center"/>
            </w:pPr>
          </w:p>
        </w:tc>
      </w:tr>
      <w:tr w:rsidR="00A044DF" w:rsidRPr="00D62BF3" w14:paraId="5404011C" w14:textId="77777777" w:rsidTr="00D62BF3">
        <w:tc>
          <w:tcPr>
            <w:tcW w:w="3690" w:type="dxa"/>
          </w:tcPr>
          <w:p w14:paraId="239C7ED3" w14:textId="77777777" w:rsidR="00A044DF" w:rsidRPr="00D62BF3" w:rsidRDefault="00A044DF" w:rsidP="00A044DF"/>
        </w:tc>
        <w:tc>
          <w:tcPr>
            <w:tcW w:w="4320" w:type="dxa"/>
          </w:tcPr>
          <w:p w14:paraId="45BA19ED" w14:textId="77777777" w:rsidR="00A044DF" w:rsidRPr="00D62BF3" w:rsidRDefault="00A044DF" w:rsidP="00A044DF">
            <w:pPr>
              <w:jc w:val="center"/>
            </w:pPr>
          </w:p>
        </w:tc>
        <w:tc>
          <w:tcPr>
            <w:tcW w:w="4410" w:type="dxa"/>
          </w:tcPr>
          <w:p w14:paraId="0F81788F" w14:textId="77777777" w:rsidR="00A044DF" w:rsidRPr="00D62BF3" w:rsidRDefault="00A044DF" w:rsidP="00A044DF">
            <w:pPr>
              <w:jc w:val="center"/>
            </w:pPr>
          </w:p>
        </w:tc>
        <w:tc>
          <w:tcPr>
            <w:tcW w:w="2160" w:type="dxa"/>
            <w:gridSpan w:val="2"/>
          </w:tcPr>
          <w:p w14:paraId="74FAC928" w14:textId="77777777" w:rsidR="00A044DF" w:rsidRPr="00A044DF" w:rsidRDefault="00A044DF" w:rsidP="00A044DF">
            <w:pPr>
              <w:jc w:val="center"/>
            </w:pPr>
          </w:p>
        </w:tc>
      </w:tr>
      <w:tr w:rsidR="00D62BF3" w:rsidRPr="00D62BF3" w14:paraId="0786833D" w14:textId="77777777" w:rsidTr="00D62BF3">
        <w:tc>
          <w:tcPr>
            <w:tcW w:w="3690" w:type="dxa"/>
          </w:tcPr>
          <w:p w14:paraId="29F0BB2F" w14:textId="61AEBDE3" w:rsidR="00684F5B" w:rsidRPr="00534226" w:rsidRDefault="00684F5B" w:rsidP="00A044DF">
            <w:r w:rsidRPr="00534226">
              <w:t>Lysosome-associated membrane protein-1 (LAMP1)</w:t>
            </w:r>
          </w:p>
          <w:p w14:paraId="5136A25A" w14:textId="77777777" w:rsidR="004214A7" w:rsidRPr="00D62BF3" w:rsidRDefault="004214A7" w:rsidP="00A044DF"/>
        </w:tc>
        <w:tc>
          <w:tcPr>
            <w:tcW w:w="4320" w:type="dxa"/>
          </w:tcPr>
          <w:p w14:paraId="37FF2F69" w14:textId="56E2DC4E" w:rsidR="004214A7" w:rsidRPr="00D62BF3" w:rsidRDefault="00876405" w:rsidP="00A044DF">
            <w:pPr>
              <w:jc w:val="center"/>
            </w:pPr>
            <w:r w:rsidRPr="00D62BF3">
              <w:t>S</w:t>
            </w:r>
            <w:r w:rsidR="00646950" w:rsidRPr="00D62BF3">
              <w:t xml:space="preserve">tabilizes polypeptide translocation systems </w:t>
            </w:r>
            <w:r w:rsidRPr="00D62BF3">
              <w:t>into lysosomes</w:t>
            </w:r>
          </w:p>
        </w:tc>
        <w:tc>
          <w:tcPr>
            <w:tcW w:w="4410" w:type="dxa"/>
          </w:tcPr>
          <w:p w14:paraId="53CAAB61" w14:textId="0DF38FA1" w:rsidR="004214A7" w:rsidRPr="00D62BF3" w:rsidRDefault="008F294D" w:rsidP="00A044DF">
            <w:pPr>
              <w:jc w:val="center"/>
            </w:pPr>
            <w:r w:rsidRPr="00534226">
              <w:t>Protein degradation and recycling</w:t>
            </w:r>
          </w:p>
        </w:tc>
        <w:tc>
          <w:tcPr>
            <w:tcW w:w="2160" w:type="dxa"/>
            <w:gridSpan w:val="2"/>
          </w:tcPr>
          <w:p w14:paraId="33A83C95" w14:textId="1E825A77" w:rsidR="00684F5B" w:rsidRPr="00534226" w:rsidRDefault="00684F5B" w:rsidP="00A044DF">
            <w:pPr>
              <w:jc w:val="center"/>
            </w:pPr>
            <w:r w:rsidRPr="00A044DF">
              <w:fldChar w:fldCharType="begin">
                <w:fldData xml:space="preserve">PEVuZE5vdGU+PENpdGU+PEF1dGhvcj5Hb2V0emw8L0F1dGhvcj48WWVhcj4yMDE1PC9ZZWFyPjxS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</w:fldData>
              </w:fldChar>
            </w:r>
            <w:r w:rsidR="00A62A90">
              <w:instrText xml:space="preserve"> ADDIN EN.CITE </w:instrText>
            </w:r>
            <w:r w:rsidR="00A62A90">
              <w:fldChar w:fldCharType="begin">
                <w:fldData xml:space="preserve">PEVuZE5vdGU+PENpdGU+PEF1dGhvcj5Hb2V0emw8L0F1dGhvcj48WWVhcj4yMDE1PC9ZZWFyPjxS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</w:fldData>
              </w:fldChar>
            </w:r>
            <w:r w:rsidR="00A62A90">
              <w:instrText xml:space="preserve"> ADDIN EN.CITE.DATA </w:instrText>
            </w:r>
            <w:r w:rsidR="00A62A90">
              <w:fldChar w:fldCharType="end"/>
            </w:r>
            <w:r w:rsidRPr="00534226">
              <w:fldChar w:fldCharType="separate"/>
            </w:r>
            <w:r w:rsidR="00A62A90">
              <w:rPr>
                <w:noProof/>
              </w:rPr>
              <w:t>[14]</w:t>
            </w:r>
            <w:r w:rsidRPr="00A044DF">
              <w:fldChar w:fldCharType="end"/>
            </w:r>
          </w:p>
          <w:p w14:paraId="211D9915" w14:textId="77777777" w:rsidR="004214A7" w:rsidRPr="00D62BF3" w:rsidRDefault="004214A7" w:rsidP="00A044DF">
            <w:pPr>
              <w:jc w:val="center"/>
            </w:pPr>
          </w:p>
        </w:tc>
      </w:tr>
      <w:tr w:rsidR="00D62BF3" w:rsidRPr="00D62BF3" w14:paraId="7FAB6B9D" w14:textId="77777777" w:rsidTr="00D62BF3">
        <w:tc>
          <w:tcPr>
            <w:tcW w:w="3690" w:type="dxa"/>
          </w:tcPr>
          <w:p w14:paraId="0F820A25" w14:textId="6B66E600" w:rsidR="00684F5B" w:rsidRPr="00534226" w:rsidRDefault="00684F5B" w:rsidP="00A044DF">
            <w:r w:rsidRPr="00534226">
              <w:t>Serine 312 phosphorylated insulin receptor substrate-1 (IRS1)</w:t>
            </w:r>
          </w:p>
          <w:p w14:paraId="4E656F03" w14:textId="77777777" w:rsidR="004214A7" w:rsidRPr="00D62BF3" w:rsidRDefault="004214A7" w:rsidP="00A044DF"/>
        </w:tc>
        <w:tc>
          <w:tcPr>
            <w:tcW w:w="4320" w:type="dxa"/>
          </w:tcPr>
          <w:p w14:paraId="2460943E" w14:textId="67FB9CF6" w:rsidR="004214A7" w:rsidRPr="00D62BF3" w:rsidRDefault="00876405" w:rsidP="00A044DF">
            <w:pPr>
              <w:jc w:val="center"/>
            </w:pPr>
            <w:r w:rsidRPr="00D62BF3">
              <w:t>Docking protein of the insulin receptor</w:t>
            </w:r>
          </w:p>
        </w:tc>
        <w:tc>
          <w:tcPr>
            <w:tcW w:w="4410" w:type="dxa"/>
          </w:tcPr>
          <w:p w14:paraId="6A342490" w14:textId="3AC17005" w:rsidR="004214A7" w:rsidRPr="00D62BF3" w:rsidRDefault="00876405" w:rsidP="00A044DF">
            <w:pPr>
              <w:jc w:val="center"/>
            </w:pPr>
            <w:r w:rsidRPr="00D62BF3">
              <w:t>Serine phosphorylation inhibits insulin signaling</w:t>
            </w:r>
          </w:p>
          <w:p w14:paraId="2823D34F" w14:textId="13F99E21" w:rsidR="007162F1" w:rsidRPr="00D62BF3" w:rsidRDefault="007162F1" w:rsidP="00A044DF">
            <w:pPr>
              <w:ind w:firstLine="720"/>
              <w:jc w:val="center"/>
            </w:pPr>
          </w:p>
        </w:tc>
        <w:tc>
          <w:tcPr>
            <w:tcW w:w="2160" w:type="dxa"/>
            <w:gridSpan w:val="2"/>
          </w:tcPr>
          <w:p w14:paraId="3408136D" w14:textId="685FEE4A" w:rsidR="00684F5B" w:rsidRPr="00534226" w:rsidRDefault="00684F5B" w:rsidP="00A044DF">
            <w:pPr>
              <w:jc w:val="center"/>
            </w:pPr>
            <w:r w:rsidRPr="00A044DF">
              <w:fldChar w:fldCharType="begin">
                <w:fldData xml:space="preserve">PEVuZE5vdGU+PENpdGUgRXhjbHVkZUF1dGg9IjEiPjxBdXRob3I+S2Fwb2dpYW5uaXM8L0F1dGhv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</w:fldData>
              </w:fldChar>
            </w:r>
            <w:r w:rsidR="00A62A90">
              <w:instrText xml:space="preserve"> ADDIN EN.CITE </w:instrText>
            </w:r>
            <w:r w:rsidR="00A62A90">
              <w:fldChar w:fldCharType="begin">
                <w:fldData xml:space="preserve">PEVuZE5vdGU+PENpdGUgRXhjbHVkZUF1dGg9IjEiPjxBdXRob3I+S2Fwb2dpYW5uaXM8L0F1dGhv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</w:fldData>
              </w:fldChar>
            </w:r>
            <w:r w:rsidR="00A62A90">
              <w:instrText xml:space="preserve"> ADDIN EN.CITE.DATA </w:instrText>
            </w:r>
            <w:r w:rsidR="00A62A90">
              <w:fldChar w:fldCharType="end"/>
            </w:r>
            <w:r w:rsidRPr="00534226">
              <w:fldChar w:fldCharType="separate"/>
            </w:r>
            <w:r w:rsidR="00A62A90">
              <w:rPr>
                <w:noProof/>
              </w:rPr>
              <w:t>[15, 16]</w:t>
            </w:r>
            <w:r w:rsidRPr="00A044DF">
              <w:fldChar w:fldCharType="end"/>
            </w:r>
          </w:p>
          <w:p w14:paraId="016E4DCD" w14:textId="77777777" w:rsidR="004214A7" w:rsidRPr="00D62BF3" w:rsidRDefault="004214A7" w:rsidP="00A044DF">
            <w:pPr>
              <w:jc w:val="center"/>
            </w:pPr>
          </w:p>
        </w:tc>
      </w:tr>
      <w:tr w:rsidR="00D62BF3" w:rsidRPr="00D62BF3" w14:paraId="565D19F6" w14:textId="77777777" w:rsidTr="00D62BF3">
        <w:tc>
          <w:tcPr>
            <w:tcW w:w="3690" w:type="dxa"/>
          </w:tcPr>
          <w:p w14:paraId="6D707367" w14:textId="4485EF93" w:rsidR="00684F5B" w:rsidRPr="00534226" w:rsidRDefault="00684F5B" w:rsidP="00A044DF">
            <w:r w:rsidRPr="00534226">
              <w:t>Human E1/Ubiquitin-activating enzyme (E3/UBPL)</w:t>
            </w:r>
          </w:p>
          <w:p w14:paraId="6E4C6470" w14:textId="77777777" w:rsidR="004214A7" w:rsidRPr="00D62BF3" w:rsidRDefault="004214A7" w:rsidP="00A044DF"/>
        </w:tc>
        <w:tc>
          <w:tcPr>
            <w:tcW w:w="4320" w:type="dxa"/>
          </w:tcPr>
          <w:p w14:paraId="03B6128E" w14:textId="77710E31" w:rsidR="004214A7" w:rsidRPr="00D62BF3" w:rsidRDefault="00326108" w:rsidP="00A044DF">
            <w:pPr>
              <w:jc w:val="center"/>
            </w:pPr>
            <w:r w:rsidRPr="00D62BF3">
              <w:t xml:space="preserve">Protein quality control </w:t>
            </w:r>
            <w:r w:rsidR="00041B7B" w:rsidRPr="00D62BF3">
              <w:t>system</w:t>
            </w:r>
          </w:p>
        </w:tc>
        <w:tc>
          <w:tcPr>
            <w:tcW w:w="4410" w:type="dxa"/>
          </w:tcPr>
          <w:p w14:paraId="7AF27A6B" w14:textId="53D9C1F1" w:rsidR="004214A7" w:rsidRPr="00D62BF3" w:rsidRDefault="008F294D" w:rsidP="00A044DF">
            <w:pPr>
              <w:jc w:val="center"/>
            </w:pPr>
            <w:r w:rsidRPr="00534226">
              <w:t>Protein degradation and recycling</w:t>
            </w:r>
          </w:p>
        </w:tc>
        <w:tc>
          <w:tcPr>
            <w:tcW w:w="2160" w:type="dxa"/>
            <w:gridSpan w:val="2"/>
          </w:tcPr>
          <w:p w14:paraId="45C7E71A" w14:textId="068C99B4" w:rsidR="00684F5B" w:rsidRPr="00D62BF3" w:rsidRDefault="00684F5B" w:rsidP="00A044DF">
            <w:pPr>
              <w:jc w:val="center"/>
            </w:pPr>
            <w:r w:rsidRPr="00A044DF">
              <w:fldChar w:fldCharType="begin">
                <w:fldData xml:space="preserve">PEVuZE5vdGU+PENpdGU+PEF1dGhvcj5Hb2V0emw8L0F1dGhvcj48WWVhcj4yMDE1PC9ZZWFyPjxS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</w:fldData>
              </w:fldChar>
            </w:r>
            <w:r w:rsidR="00A62A90">
              <w:instrText xml:space="preserve"> ADDIN EN.CITE </w:instrText>
            </w:r>
            <w:r w:rsidR="00A62A90">
              <w:fldChar w:fldCharType="begin">
                <w:fldData xml:space="preserve">PEVuZE5vdGU+PENpdGU+PEF1dGhvcj5Hb2V0emw8L0F1dGhvcj48WWVhcj4yMDE1PC9ZZWFyPjxS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</w:fldData>
              </w:fldChar>
            </w:r>
            <w:r w:rsidR="00A62A90">
              <w:instrText xml:space="preserve"> ADDIN EN.CITE.DATA </w:instrText>
            </w:r>
            <w:r w:rsidR="00A62A90">
              <w:fldChar w:fldCharType="end"/>
            </w:r>
            <w:r w:rsidRPr="00534226">
              <w:fldChar w:fldCharType="separate"/>
            </w:r>
            <w:r w:rsidR="00A62A90">
              <w:rPr>
                <w:noProof/>
              </w:rPr>
              <w:t>[14]</w:t>
            </w:r>
            <w:r w:rsidRPr="00A044DF">
              <w:fldChar w:fldCharType="end"/>
            </w:r>
          </w:p>
          <w:p w14:paraId="434F5AD9" w14:textId="77777777" w:rsidR="004214A7" w:rsidRPr="00D62BF3" w:rsidRDefault="004214A7" w:rsidP="00A044DF">
            <w:pPr>
              <w:jc w:val="center"/>
            </w:pPr>
            <w:bookmarkStart w:id="0" w:name="_GoBack"/>
            <w:bookmarkEnd w:id="0"/>
          </w:p>
        </w:tc>
      </w:tr>
      <w:tr w:rsidR="00D62BF3" w:rsidRPr="00D62BF3" w14:paraId="3C331CA3" w14:textId="77777777" w:rsidTr="00D62BF3">
        <w:tc>
          <w:tcPr>
            <w:tcW w:w="3690" w:type="dxa"/>
            <w:tcBorders>
              <w:bottom w:val="single" w:sz="12" w:space="0" w:color="auto"/>
            </w:tcBorders>
          </w:tcPr>
          <w:p w14:paraId="4CB9D81F" w14:textId="535C227B" w:rsidR="004214A7" w:rsidRPr="00534226" w:rsidRDefault="00684F5B" w:rsidP="00A044DF">
            <w:r w:rsidRPr="00534226">
              <w:t>Pathogenic prion receptor protein (</w:t>
            </w:r>
            <w:proofErr w:type="spellStart"/>
            <w:r w:rsidRPr="00534226">
              <w:t>PrP</w:t>
            </w:r>
            <w:proofErr w:type="spellEnd"/>
            <w:r w:rsidRPr="00534226">
              <w:t>)</w:t>
            </w:r>
          </w:p>
        </w:tc>
        <w:tc>
          <w:tcPr>
            <w:tcW w:w="4320" w:type="dxa"/>
            <w:tcBorders>
              <w:bottom w:val="single" w:sz="12" w:space="0" w:color="auto"/>
            </w:tcBorders>
          </w:tcPr>
          <w:p w14:paraId="2C13CD36" w14:textId="29F343D0" w:rsidR="009D3968" w:rsidRPr="00534226" w:rsidRDefault="009D3968" w:rsidP="00A044DF">
            <w:pPr>
              <w:jc w:val="center"/>
            </w:pPr>
            <w:r w:rsidRPr="00534226">
              <w:t>Implicated in misfolded protein diseases</w:t>
            </w:r>
          </w:p>
          <w:p w14:paraId="10A4EA5E" w14:textId="77777777" w:rsidR="004214A7" w:rsidRPr="00534226" w:rsidRDefault="004214A7" w:rsidP="00A044DF">
            <w:pPr>
              <w:jc w:val="center"/>
            </w:pPr>
          </w:p>
        </w:tc>
        <w:tc>
          <w:tcPr>
            <w:tcW w:w="4410" w:type="dxa"/>
            <w:tcBorders>
              <w:bottom w:val="single" w:sz="12" w:space="0" w:color="auto"/>
            </w:tcBorders>
          </w:tcPr>
          <w:p w14:paraId="21BFC81B" w14:textId="6451836D" w:rsidR="004214A7" w:rsidRPr="00534226" w:rsidRDefault="009D3968" w:rsidP="00A044DF">
            <w:pPr>
              <w:jc w:val="center"/>
            </w:pPr>
            <w:r w:rsidRPr="00534226">
              <w:t xml:space="preserve">Mediates neurotoxicity of </w:t>
            </w:r>
            <w:r w:rsidRPr="00534226">
              <w:rPr>
                <w:shd w:val="clear" w:color="auto" w:fill="FFFFFF"/>
              </w:rPr>
              <w:t>Aβ oligomers</w:t>
            </w:r>
            <w:r w:rsidR="00671FEF" w:rsidRPr="00534226">
              <w:rPr>
                <w:shd w:val="clear" w:color="auto" w:fill="FFFFFF"/>
              </w:rPr>
              <w:t xml:space="preserve"> and </w:t>
            </w:r>
            <w:r w:rsidR="009E084F" w:rsidRPr="00534226">
              <w:rPr>
                <w:shd w:val="clear" w:color="auto" w:fill="FFFFFF"/>
              </w:rPr>
              <w:t>NFTs</w:t>
            </w:r>
          </w:p>
        </w:tc>
        <w:tc>
          <w:tcPr>
            <w:tcW w:w="2160" w:type="dxa"/>
            <w:gridSpan w:val="2"/>
            <w:tcBorders>
              <w:bottom w:val="single" w:sz="12" w:space="0" w:color="auto"/>
            </w:tcBorders>
          </w:tcPr>
          <w:p w14:paraId="556C70E0" w14:textId="694F146D" w:rsidR="004214A7" w:rsidRPr="00D62BF3" w:rsidRDefault="00684F5B" w:rsidP="00A62A90">
            <w:pPr>
              <w:jc w:val="center"/>
            </w:pPr>
            <w:r w:rsidRPr="00A044DF">
              <w:fldChar w:fldCharType="begin">
                <w:fldData xml:space="preserve">PEVuZE5vdGU+PENpdGU+PEF1dGhvcj5IZWlzbGVyPC9BdXRob3I+PFllYXI+MjAxODwvWWVhcj48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</w:fldData>
              </w:fldChar>
            </w:r>
            <w:r w:rsidR="00A62A90">
              <w:instrText xml:space="preserve"> ADDIN EN.CITE </w:instrText>
            </w:r>
            <w:r w:rsidR="00A62A90">
              <w:fldChar w:fldCharType="begin">
                <w:fldData xml:space="preserve">PEVuZE5vdGU+PENpdGU+PEF1dGhvcj5IZWlzbGVyPC9BdXRob3I+PFllYXI+MjAxODwvWWVhcj48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</w:fldData>
              </w:fldChar>
            </w:r>
            <w:r w:rsidR="00A62A90">
              <w:instrText xml:space="preserve"> ADDIN EN.CITE.DATA </w:instrText>
            </w:r>
            <w:r w:rsidR="00A62A90">
              <w:fldChar w:fldCharType="end"/>
            </w:r>
            <w:r w:rsidRPr="00534226">
              <w:fldChar w:fldCharType="separate"/>
            </w:r>
            <w:r w:rsidR="00A62A90">
              <w:rPr>
                <w:noProof/>
              </w:rPr>
              <w:t>[8, 9, 17]</w:t>
            </w:r>
            <w:r w:rsidRPr="00A044DF">
              <w:fldChar w:fldCharType="end"/>
            </w:r>
          </w:p>
        </w:tc>
      </w:tr>
      <w:tr w:rsidR="00D62BF3" w:rsidRPr="00D62BF3" w14:paraId="59BB2DA8" w14:textId="77777777" w:rsidTr="00D62BF3">
        <w:tc>
          <w:tcPr>
            <w:tcW w:w="3690" w:type="dxa"/>
            <w:tcBorders>
              <w:top w:val="single" w:sz="12" w:space="0" w:color="auto"/>
              <w:bottom w:val="single" w:sz="12" w:space="0" w:color="auto"/>
            </w:tcBorders>
          </w:tcPr>
          <w:p w14:paraId="76A18224" w14:textId="23A90F3E" w:rsidR="004214A7" w:rsidRPr="00A044DF" w:rsidRDefault="00684F5B" w:rsidP="00A044DF">
            <w:pPr>
              <w:tabs>
                <w:tab w:val="left" w:pos="1410"/>
              </w:tabs>
              <w:ind w:right="-1008"/>
              <w:jc w:val="center"/>
              <w:rPr>
                <w:b/>
                <w:u w:val="single"/>
              </w:rPr>
            </w:pPr>
            <w:r w:rsidRPr="00534226">
              <w:rPr>
                <w:b/>
                <w:u w:val="single"/>
              </w:rPr>
              <w:t>Downregulated</w:t>
            </w:r>
            <w:r w:rsidR="00A044DF">
              <w:rPr>
                <w:b/>
                <w:u w:val="single"/>
              </w:rPr>
              <w:t xml:space="preserve"> </w:t>
            </w:r>
            <w:r w:rsidR="00E74C61" w:rsidRPr="00534226">
              <w:rPr>
                <w:b/>
                <w:u w:val="single"/>
              </w:rPr>
              <w:t>P</w:t>
            </w:r>
            <w:r w:rsidRPr="00534226">
              <w:rPr>
                <w:b/>
                <w:u w:val="single"/>
              </w:rPr>
              <w:t>roteins</w:t>
            </w:r>
          </w:p>
        </w:tc>
        <w:tc>
          <w:tcPr>
            <w:tcW w:w="4320" w:type="dxa"/>
            <w:tcBorders>
              <w:top w:val="single" w:sz="12" w:space="0" w:color="auto"/>
              <w:bottom w:val="single" w:sz="12" w:space="0" w:color="auto"/>
            </w:tcBorders>
          </w:tcPr>
          <w:p w14:paraId="2D0AA3A1" w14:textId="18E25994" w:rsidR="004214A7" w:rsidRPr="00D62BF3" w:rsidRDefault="00E74C61" w:rsidP="00A044DF">
            <w:pPr>
              <w:jc w:val="center"/>
            </w:pPr>
            <w:r w:rsidRPr="00534226">
              <w:rPr>
                <w:b/>
                <w:u w:val="single"/>
              </w:rPr>
              <w:t>Protein F</w:t>
            </w:r>
            <w:r w:rsidR="00684F5B" w:rsidRPr="00534226">
              <w:rPr>
                <w:b/>
                <w:u w:val="single"/>
              </w:rPr>
              <w:t>unction</w:t>
            </w:r>
          </w:p>
        </w:tc>
        <w:tc>
          <w:tcPr>
            <w:tcW w:w="4410" w:type="dxa"/>
            <w:tcBorders>
              <w:top w:val="single" w:sz="12" w:space="0" w:color="auto"/>
              <w:bottom w:val="single" w:sz="12" w:space="0" w:color="auto"/>
            </w:tcBorders>
          </w:tcPr>
          <w:p w14:paraId="0AAE3E4D" w14:textId="13A55A6B" w:rsidR="00684F5B" w:rsidRPr="00534226" w:rsidRDefault="00E74C61" w:rsidP="00A044DF">
            <w:pPr>
              <w:ind w:left="72"/>
              <w:jc w:val="center"/>
              <w:rPr>
                <w:b/>
                <w:u w:val="single"/>
              </w:rPr>
            </w:pPr>
            <w:r w:rsidRPr="00534226">
              <w:rPr>
                <w:b/>
                <w:u w:val="single"/>
              </w:rPr>
              <w:t>AD I</w:t>
            </w:r>
            <w:r w:rsidR="00684F5B" w:rsidRPr="00534226">
              <w:rPr>
                <w:b/>
                <w:u w:val="single"/>
              </w:rPr>
              <w:t>mplication</w:t>
            </w:r>
          </w:p>
          <w:p w14:paraId="0C341768" w14:textId="77777777" w:rsidR="004214A7" w:rsidRPr="00D62BF3" w:rsidRDefault="004214A7" w:rsidP="00A044DF">
            <w:pPr>
              <w:jc w:val="center"/>
            </w:pPr>
          </w:p>
        </w:tc>
        <w:tc>
          <w:tcPr>
            <w:tcW w:w="216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63B312E" w14:textId="197A82E2" w:rsidR="00684F5B" w:rsidRPr="00D62BF3" w:rsidRDefault="00684F5B" w:rsidP="00A044DF">
            <w:pPr>
              <w:ind w:left="72"/>
              <w:jc w:val="center"/>
              <w:rPr>
                <w:b/>
                <w:u w:val="single"/>
              </w:rPr>
            </w:pPr>
            <w:r w:rsidRPr="00D62BF3">
              <w:rPr>
                <w:b/>
                <w:u w:val="single"/>
              </w:rPr>
              <w:t>Citations</w:t>
            </w:r>
          </w:p>
          <w:p w14:paraId="4572A1EF" w14:textId="77777777" w:rsidR="004214A7" w:rsidRPr="00D62BF3" w:rsidRDefault="004214A7" w:rsidP="00A044DF">
            <w:pPr>
              <w:jc w:val="center"/>
            </w:pPr>
          </w:p>
        </w:tc>
      </w:tr>
      <w:tr w:rsidR="00D62BF3" w:rsidRPr="00D62BF3" w14:paraId="0E87D7CC" w14:textId="77777777" w:rsidTr="00D62BF3">
        <w:tc>
          <w:tcPr>
            <w:tcW w:w="3690" w:type="dxa"/>
            <w:tcBorders>
              <w:top w:val="single" w:sz="12" w:space="0" w:color="auto"/>
            </w:tcBorders>
          </w:tcPr>
          <w:p w14:paraId="7F9F5377" w14:textId="66838CFF" w:rsidR="00684F5B" w:rsidRPr="00534226" w:rsidRDefault="00684F5B" w:rsidP="00A044DF">
            <w:r w:rsidRPr="00534226">
              <w:t>Heat shock protein 70 (HSP70), heat shock factor 1</w:t>
            </w:r>
          </w:p>
          <w:p w14:paraId="7CD36C15" w14:textId="77777777" w:rsidR="004214A7" w:rsidRPr="00D62BF3" w:rsidRDefault="004214A7" w:rsidP="00A044DF"/>
        </w:tc>
        <w:tc>
          <w:tcPr>
            <w:tcW w:w="4320" w:type="dxa"/>
            <w:tcBorders>
              <w:top w:val="single" w:sz="12" w:space="0" w:color="auto"/>
            </w:tcBorders>
          </w:tcPr>
          <w:p w14:paraId="55E64A9A" w14:textId="4DB07C24" w:rsidR="004214A7" w:rsidRPr="00D62BF3" w:rsidRDefault="009D3968" w:rsidP="00A044DF">
            <w:pPr>
              <w:jc w:val="center"/>
            </w:pPr>
            <w:r w:rsidRPr="00D62BF3">
              <w:t>Protein chaperone</w:t>
            </w:r>
          </w:p>
        </w:tc>
        <w:tc>
          <w:tcPr>
            <w:tcW w:w="4410" w:type="dxa"/>
            <w:tcBorders>
              <w:top w:val="single" w:sz="12" w:space="0" w:color="auto"/>
            </w:tcBorders>
          </w:tcPr>
          <w:p w14:paraId="681C543E" w14:textId="77777777" w:rsidR="008F294D" w:rsidRPr="00534226" w:rsidRDefault="008F294D" w:rsidP="00A044DF">
            <w:pPr>
              <w:jc w:val="center"/>
              <w:rPr>
                <w:b/>
                <w:u w:val="single"/>
              </w:rPr>
            </w:pPr>
            <w:r w:rsidRPr="00534226">
              <w:t xml:space="preserve">Inhibits protein aggregation and </w:t>
            </w:r>
            <w:proofErr w:type="spellStart"/>
            <w:r w:rsidRPr="00534226">
              <w:t>misfolding</w:t>
            </w:r>
            <w:proofErr w:type="spellEnd"/>
          </w:p>
          <w:p w14:paraId="7EC8E237" w14:textId="77777777" w:rsidR="004214A7" w:rsidRPr="00D62BF3" w:rsidRDefault="004214A7" w:rsidP="00A044DF">
            <w:pPr>
              <w:jc w:val="center"/>
            </w:pPr>
          </w:p>
        </w:tc>
        <w:tc>
          <w:tcPr>
            <w:tcW w:w="2160" w:type="dxa"/>
            <w:gridSpan w:val="2"/>
            <w:tcBorders>
              <w:top w:val="single" w:sz="12" w:space="0" w:color="auto"/>
            </w:tcBorders>
          </w:tcPr>
          <w:p w14:paraId="55D4BD67" w14:textId="7F78425A" w:rsidR="009D3968" w:rsidRPr="00D62BF3" w:rsidRDefault="009D3968" w:rsidP="00A044DF">
            <w:pPr>
              <w:jc w:val="center"/>
            </w:pPr>
            <w:r w:rsidRPr="00A044DF">
              <w:fldChar w:fldCharType="begin">
                <w:fldData xml:space="preserve">PEVuZE5vdGU+PENpdGU+PEF1dGhvcj5Hb2V0emw8L0F1dGhvcj48WWVhcj4yMDE1PC9ZZWFyPjxS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</w:fldData>
              </w:fldChar>
            </w:r>
            <w:r w:rsidR="00A62A90">
              <w:instrText xml:space="preserve"> ADDIN EN.CITE </w:instrText>
            </w:r>
            <w:r w:rsidR="00A62A90">
              <w:fldChar w:fldCharType="begin">
                <w:fldData xml:space="preserve">PEVuZE5vdGU+PENpdGU+PEF1dGhvcj5Hb2V0emw8L0F1dGhvcj48WWVhcj4yMDE1PC9ZZWFyPjxS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</w:fldData>
              </w:fldChar>
            </w:r>
            <w:r w:rsidR="00A62A90">
              <w:instrText xml:space="preserve"> ADDIN EN.CITE.DATA </w:instrText>
            </w:r>
            <w:r w:rsidR="00A62A90">
              <w:fldChar w:fldCharType="end"/>
            </w:r>
            <w:r w:rsidRPr="00534226">
              <w:fldChar w:fldCharType="separate"/>
            </w:r>
            <w:r w:rsidR="00A62A90">
              <w:rPr>
                <w:noProof/>
              </w:rPr>
              <w:t>[14, 18]</w:t>
            </w:r>
            <w:r w:rsidRPr="00A044DF">
              <w:fldChar w:fldCharType="end"/>
            </w:r>
          </w:p>
          <w:p w14:paraId="7B9B43E0" w14:textId="77777777" w:rsidR="004214A7" w:rsidRPr="00D62BF3" w:rsidRDefault="004214A7" w:rsidP="00A044DF">
            <w:pPr>
              <w:jc w:val="center"/>
            </w:pPr>
          </w:p>
        </w:tc>
      </w:tr>
      <w:tr w:rsidR="00D62BF3" w:rsidRPr="00D62BF3" w14:paraId="75B9596C" w14:textId="77777777" w:rsidTr="00D62BF3">
        <w:tc>
          <w:tcPr>
            <w:tcW w:w="3690" w:type="dxa"/>
          </w:tcPr>
          <w:p w14:paraId="2F303C7F" w14:textId="66AE4402" w:rsidR="00684F5B" w:rsidRPr="00534226" w:rsidRDefault="00684F5B" w:rsidP="00A044DF">
            <w:r w:rsidRPr="00534226">
              <w:t>Tyrosine phosphorylated insulin receptor substrate 1 (IRS1)</w:t>
            </w:r>
          </w:p>
          <w:p w14:paraId="0C6E647C" w14:textId="77777777" w:rsidR="004214A7" w:rsidRPr="00534226" w:rsidRDefault="004214A7" w:rsidP="00A044DF"/>
        </w:tc>
        <w:tc>
          <w:tcPr>
            <w:tcW w:w="4320" w:type="dxa"/>
          </w:tcPr>
          <w:p w14:paraId="0211A571" w14:textId="069749F2" w:rsidR="004214A7" w:rsidRPr="00534226" w:rsidRDefault="00041B7B" w:rsidP="00A044DF">
            <w:pPr>
              <w:jc w:val="center"/>
            </w:pPr>
            <w:r w:rsidRPr="00D62BF3">
              <w:t>Docking protein of the insulin receptor</w:t>
            </w:r>
          </w:p>
        </w:tc>
        <w:tc>
          <w:tcPr>
            <w:tcW w:w="4410" w:type="dxa"/>
          </w:tcPr>
          <w:p w14:paraId="5F466AFD" w14:textId="74FC8CB9" w:rsidR="00041B7B" w:rsidRPr="00D62BF3" w:rsidRDefault="00041B7B" w:rsidP="00A044DF">
            <w:pPr>
              <w:jc w:val="center"/>
            </w:pPr>
            <w:r w:rsidRPr="00D62BF3">
              <w:t>Tyrosine phosphorylation promotes insulin signaling</w:t>
            </w:r>
          </w:p>
          <w:p w14:paraId="7A04A2F5" w14:textId="77777777" w:rsidR="004214A7" w:rsidRPr="00534226" w:rsidRDefault="004214A7" w:rsidP="00A044DF">
            <w:pPr>
              <w:jc w:val="center"/>
            </w:pPr>
          </w:p>
        </w:tc>
        <w:tc>
          <w:tcPr>
            <w:tcW w:w="2160" w:type="dxa"/>
            <w:gridSpan w:val="2"/>
          </w:tcPr>
          <w:p w14:paraId="14C23446" w14:textId="488B4EA8" w:rsidR="009D3968" w:rsidRPr="00D62BF3" w:rsidRDefault="009D3968" w:rsidP="00A044DF">
            <w:pPr>
              <w:jc w:val="center"/>
            </w:pPr>
            <w:r w:rsidRPr="00A044DF">
              <w:fldChar w:fldCharType="begin">
                <w:fldData xml:space="preserve">PEVuZE5vdGU+PENpdGUgRXhjbHVkZUF1dGg9IjEiPjxBdXRob3I+S2Fwb2dpYW5uaXM8L0F1dGhv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</w:fldData>
              </w:fldChar>
            </w:r>
            <w:r w:rsidR="00A62A90">
              <w:instrText xml:space="preserve"> ADDIN EN.CITE </w:instrText>
            </w:r>
            <w:r w:rsidR="00A62A90">
              <w:fldChar w:fldCharType="begin">
                <w:fldData xml:space="preserve">PEVuZE5vdGU+PENpdGUgRXhjbHVkZUF1dGg9IjEiPjxBdXRob3I+S2Fwb2dpYW5uaXM8L0F1dGhv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</w:fldData>
              </w:fldChar>
            </w:r>
            <w:r w:rsidR="00A62A90">
              <w:instrText xml:space="preserve"> ADDIN EN.CITE.DATA </w:instrText>
            </w:r>
            <w:r w:rsidR="00A62A90">
              <w:fldChar w:fldCharType="end"/>
            </w:r>
            <w:r w:rsidRPr="00534226">
              <w:fldChar w:fldCharType="separate"/>
            </w:r>
            <w:r w:rsidR="00A62A90">
              <w:rPr>
                <w:noProof/>
              </w:rPr>
              <w:t>[15, 16]</w:t>
            </w:r>
            <w:r w:rsidRPr="00A044DF">
              <w:fldChar w:fldCharType="end"/>
            </w:r>
          </w:p>
          <w:p w14:paraId="1EEC9914" w14:textId="77777777" w:rsidR="004214A7" w:rsidRPr="00D62BF3" w:rsidRDefault="004214A7" w:rsidP="00A044DF">
            <w:pPr>
              <w:jc w:val="center"/>
            </w:pPr>
          </w:p>
        </w:tc>
      </w:tr>
      <w:tr w:rsidR="00D62BF3" w:rsidRPr="00D62BF3" w14:paraId="309AF60C" w14:textId="77777777" w:rsidTr="00D62BF3">
        <w:tc>
          <w:tcPr>
            <w:tcW w:w="3690" w:type="dxa"/>
          </w:tcPr>
          <w:p w14:paraId="46756907" w14:textId="2E99073F" w:rsidR="00684F5B" w:rsidRPr="00534226" w:rsidRDefault="00684F5B" w:rsidP="00A044DF">
            <w:proofErr w:type="spellStart"/>
            <w:r w:rsidRPr="00534226">
              <w:t>Synaptotagmins</w:t>
            </w:r>
            <w:proofErr w:type="spellEnd"/>
            <w:r w:rsidRPr="00534226">
              <w:t xml:space="preserve">, </w:t>
            </w:r>
            <w:proofErr w:type="spellStart"/>
            <w:r w:rsidRPr="00534226">
              <w:t>synaptopodin</w:t>
            </w:r>
            <w:proofErr w:type="spellEnd"/>
            <w:r w:rsidRPr="00534226">
              <w:t xml:space="preserve">, and </w:t>
            </w:r>
            <w:proofErr w:type="spellStart"/>
            <w:r w:rsidRPr="00534226">
              <w:t>synaptophysin</w:t>
            </w:r>
            <w:proofErr w:type="spellEnd"/>
          </w:p>
          <w:p w14:paraId="62A8772C" w14:textId="77777777" w:rsidR="004214A7" w:rsidRPr="00D62BF3" w:rsidRDefault="004214A7" w:rsidP="00A044DF"/>
        </w:tc>
        <w:tc>
          <w:tcPr>
            <w:tcW w:w="4320" w:type="dxa"/>
          </w:tcPr>
          <w:p w14:paraId="652DD704" w14:textId="24200CC6" w:rsidR="009D3968" w:rsidRPr="00D62BF3" w:rsidRDefault="00E47C05" w:rsidP="00A044DF">
            <w:pPr>
              <w:jc w:val="center"/>
            </w:pPr>
            <w:r w:rsidRPr="00D62BF3">
              <w:t xml:space="preserve">Involved </w:t>
            </w:r>
            <w:r w:rsidR="008F294D" w:rsidRPr="00D62BF3">
              <w:t xml:space="preserve">in </w:t>
            </w:r>
            <w:r w:rsidR="009D3968" w:rsidRPr="00D62BF3">
              <w:t>vesicular docking</w:t>
            </w:r>
          </w:p>
          <w:p w14:paraId="73F0C566" w14:textId="77777777" w:rsidR="004214A7" w:rsidRPr="00D62BF3" w:rsidRDefault="004214A7" w:rsidP="00A044DF">
            <w:pPr>
              <w:jc w:val="center"/>
            </w:pPr>
          </w:p>
        </w:tc>
        <w:tc>
          <w:tcPr>
            <w:tcW w:w="4410" w:type="dxa"/>
          </w:tcPr>
          <w:p w14:paraId="76D1C1E7" w14:textId="63F22C11" w:rsidR="004214A7" w:rsidRPr="00D62BF3" w:rsidRDefault="008F294D" w:rsidP="00A044DF">
            <w:pPr>
              <w:jc w:val="center"/>
            </w:pPr>
            <w:r w:rsidRPr="00534226">
              <w:t>Synapse loss leads to network dysfunctions</w:t>
            </w:r>
          </w:p>
        </w:tc>
        <w:tc>
          <w:tcPr>
            <w:tcW w:w="2160" w:type="dxa"/>
            <w:gridSpan w:val="2"/>
          </w:tcPr>
          <w:p w14:paraId="6E3C3516" w14:textId="171E4C15" w:rsidR="009D3968" w:rsidRPr="00D62BF3" w:rsidRDefault="009D3968" w:rsidP="00A044DF">
            <w:pPr>
              <w:jc w:val="center"/>
            </w:pPr>
            <w:r w:rsidRPr="00A044DF">
              <w:fldChar w:fldCharType="begin">
                <w:fldData xml:space="preserve">PEVuZE5vdGU+PENpdGU+PEF1dGhvcj5Hb2V0emw8L0F1dGhvcj48WWVhcj4yMDE2PC9ZZWFyPjxS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</w:fldData>
              </w:fldChar>
            </w:r>
            <w:r w:rsidR="00A62A90">
              <w:instrText xml:space="preserve"> ADDIN EN.CITE </w:instrText>
            </w:r>
            <w:r w:rsidR="00A62A90">
              <w:fldChar w:fldCharType="begin">
                <w:fldData xml:space="preserve">PEVuZE5vdGU+PENpdGU+PEF1dGhvcj5Hb2V0emw8L0F1dGhvcj48WWVhcj4yMDE2PC9ZZWFyPjxS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</w:fldData>
              </w:fldChar>
            </w:r>
            <w:r w:rsidR="00A62A90">
              <w:instrText xml:space="preserve"> ADDIN EN.CITE.DATA </w:instrText>
            </w:r>
            <w:r w:rsidR="00A62A90">
              <w:fldChar w:fldCharType="end"/>
            </w:r>
            <w:r w:rsidRPr="00534226">
              <w:fldChar w:fldCharType="separate"/>
            </w:r>
            <w:r w:rsidR="00A62A90">
              <w:rPr>
                <w:noProof/>
              </w:rPr>
              <w:t>[19]</w:t>
            </w:r>
            <w:r w:rsidRPr="00A044DF">
              <w:fldChar w:fldCharType="end"/>
            </w:r>
          </w:p>
          <w:p w14:paraId="6808B1D4" w14:textId="77777777" w:rsidR="004214A7" w:rsidRPr="00D62BF3" w:rsidRDefault="004214A7" w:rsidP="00A044DF">
            <w:pPr>
              <w:jc w:val="center"/>
            </w:pPr>
          </w:p>
        </w:tc>
      </w:tr>
      <w:tr w:rsidR="00D62BF3" w:rsidRPr="00D62BF3" w14:paraId="022AAE08" w14:textId="77777777" w:rsidTr="00D62BF3">
        <w:tc>
          <w:tcPr>
            <w:tcW w:w="3690" w:type="dxa"/>
          </w:tcPr>
          <w:p w14:paraId="65E1CD3B" w14:textId="0DA097C7" w:rsidR="00684F5B" w:rsidRPr="00534226" w:rsidRDefault="00684F5B" w:rsidP="00A044DF">
            <w:proofErr w:type="spellStart"/>
            <w:r w:rsidRPr="00534226">
              <w:t>Neurogranin</w:t>
            </w:r>
            <w:proofErr w:type="spellEnd"/>
          </w:p>
          <w:p w14:paraId="43DDF0A4" w14:textId="77777777" w:rsidR="004214A7" w:rsidRPr="00534226" w:rsidRDefault="004214A7" w:rsidP="00A044DF"/>
        </w:tc>
        <w:tc>
          <w:tcPr>
            <w:tcW w:w="4320" w:type="dxa"/>
          </w:tcPr>
          <w:p w14:paraId="42ECB918" w14:textId="207591C7" w:rsidR="009D3968" w:rsidRPr="00534226" w:rsidRDefault="00041B7B" w:rsidP="00A044DF">
            <w:pPr>
              <w:jc w:val="center"/>
            </w:pPr>
            <w:r w:rsidRPr="00534226">
              <w:lastRenderedPageBreak/>
              <w:t>Facilitates synaptic transmission</w:t>
            </w:r>
          </w:p>
          <w:p w14:paraId="3465ABF4" w14:textId="77777777" w:rsidR="004214A7" w:rsidRPr="00534226" w:rsidRDefault="004214A7" w:rsidP="00A044DF">
            <w:pPr>
              <w:jc w:val="center"/>
            </w:pPr>
          </w:p>
        </w:tc>
        <w:tc>
          <w:tcPr>
            <w:tcW w:w="4410" w:type="dxa"/>
          </w:tcPr>
          <w:p w14:paraId="0344A18F" w14:textId="17AF7DCF" w:rsidR="009D3968" w:rsidRPr="00534226" w:rsidRDefault="00041B7B" w:rsidP="00A044DF">
            <w:pPr>
              <w:jc w:val="center"/>
              <w:rPr>
                <w:b/>
                <w:u w:val="single"/>
              </w:rPr>
            </w:pPr>
            <w:r w:rsidRPr="00534226">
              <w:lastRenderedPageBreak/>
              <w:t>U</w:t>
            </w:r>
            <w:r w:rsidR="003757A0" w:rsidRPr="00534226">
              <w:t>p</w:t>
            </w:r>
            <w:r w:rsidRPr="00534226">
              <w:t xml:space="preserve"> regulated in CSF of AD patients</w:t>
            </w:r>
          </w:p>
          <w:p w14:paraId="3B828A74" w14:textId="77777777" w:rsidR="004214A7" w:rsidRPr="00534226" w:rsidRDefault="004214A7" w:rsidP="00A044DF">
            <w:pPr>
              <w:jc w:val="center"/>
            </w:pPr>
          </w:p>
        </w:tc>
        <w:tc>
          <w:tcPr>
            <w:tcW w:w="2160" w:type="dxa"/>
            <w:gridSpan w:val="2"/>
          </w:tcPr>
          <w:p w14:paraId="30D79E0F" w14:textId="7A086225" w:rsidR="009D3968" w:rsidRPr="00534226" w:rsidRDefault="009D3968" w:rsidP="00A044DF">
            <w:pPr>
              <w:jc w:val="center"/>
            </w:pPr>
            <w:r w:rsidRPr="00A044DF">
              <w:lastRenderedPageBreak/>
              <w:fldChar w:fldCharType="begin">
                <w:fldData xml:space="preserve">PEVuZE5vdGU+PENpdGU+PEF1dGhvcj5XaW5zdG9uPC9BdXRob3I+PFllYXI+MjAxNjwvWWVhcj48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</w:fldData>
              </w:fldChar>
            </w:r>
            <w:r w:rsidR="00A62A90">
              <w:instrText xml:space="preserve"> ADDIN EN.CITE </w:instrText>
            </w:r>
            <w:r w:rsidR="00A62A90">
              <w:fldChar w:fldCharType="begin">
                <w:fldData xml:space="preserve">PEVuZE5vdGU+PENpdGU+PEF1dGhvcj5XaW5zdG9uPC9BdXRob3I+PFllYXI+MjAxNjwvWWVhcj48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</w:fldData>
              </w:fldChar>
            </w:r>
            <w:r w:rsidR="00A62A90">
              <w:instrText xml:space="preserve"> ADDIN EN.CITE.DATA </w:instrText>
            </w:r>
            <w:r w:rsidR="00A62A90">
              <w:fldChar w:fldCharType="end"/>
            </w:r>
            <w:r w:rsidRPr="00534226">
              <w:fldChar w:fldCharType="separate"/>
            </w:r>
            <w:r w:rsidR="00A62A90">
              <w:rPr>
                <w:noProof/>
              </w:rPr>
              <w:t>[6]</w:t>
            </w:r>
            <w:r w:rsidRPr="00A044DF">
              <w:fldChar w:fldCharType="end"/>
            </w:r>
          </w:p>
          <w:p w14:paraId="1A0663AD" w14:textId="77777777" w:rsidR="004214A7" w:rsidRPr="00D62BF3" w:rsidRDefault="004214A7" w:rsidP="00A044DF">
            <w:pPr>
              <w:jc w:val="center"/>
            </w:pPr>
          </w:p>
        </w:tc>
      </w:tr>
      <w:tr w:rsidR="00D62BF3" w:rsidRPr="00D62BF3" w14:paraId="02CF2DEF" w14:textId="77777777" w:rsidTr="00D62BF3">
        <w:tc>
          <w:tcPr>
            <w:tcW w:w="3690" w:type="dxa"/>
          </w:tcPr>
          <w:p w14:paraId="572C03C1" w14:textId="75362B22" w:rsidR="00684F5B" w:rsidRPr="00534226" w:rsidRDefault="00684F5B" w:rsidP="00A044DF">
            <w:r w:rsidRPr="00534226">
              <w:lastRenderedPageBreak/>
              <w:t>Low density lipoprotein receptor related protein 6 (LRP6)</w:t>
            </w:r>
          </w:p>
          <w:p w14:paraId="3A6315A4" w14:textId="77777777" w:rsidR="004214A7" w:rsidRPr="00534226" w:rsidRDefault="004214A7" w:rsidP="00A044DF"/>
        </w:tc>
        <w:tc>
          <w:tcPr>
            <w:tcW w:w="4320" w:type="dxa"/>
          </w:tcPr>
          <w:p w14:paraId="0641F8EB" w14:textId="427A378E" w:rsidR="004214A7" w:rsidRPr="00D62BF3" w:rsidRDefault="003757A0" w:rsidP="00A044DF">
            <w:pPr>
              <w:jc w:val="center"/>
            </w:pPr>
            <w:r w:rsidRPr="00D62BF3">
              <w:t>Upstream factor of REST transcription</w:t>
            </w:r>
          </w:p>
        </w:tc>
        <w:tc>
          <w:tcPr>
            <w:tcW w:w="4410" w:type="dxa"/>
          </w:tcPr>
          <w:p w14:paraId="2BF70CAA" w14:textId="5C916922" w:rsidR="004214A7" w:rsidRPr="00D62BF3" w:rsidRDefault="008F294D" w:rsidP="00A044DF">
            <w:pPr>
              <w:jc w:val="center"/>
            </w:pPr>
            <w:r w:rsidRPr="00534226">
              <w:t>Associated with APOE functions</w:t>
            </w:r>
          </w:p>
        </w:tc>
        <w:tc>
          <w:tcPr>
            <w:tcW w:w="2160" w:type="dxa"/>
            <w:gridSpan w:val="2"/>
          </w:tcPr>
          <w:p w14:paraId="5F776571" w14:textId="76648AB9" w:rsidR="00041B7B" w:rsidRPr="00D62BF3" w:rsidRDefault="00041B7B" w:rsidP="00A044DF">
            <w:pPr>
              <w:jc w:val="center"/>
            </w:pPr>
            <w:r w:rsidRPr="00A044DF">
              <w:fldChar w:fldCharType="begin">
                <w:fldData xml:space="preserve">PEVuZE5vdGU+PENpdGU+PEF1dGhvcj5Hb2V0emw8L0F1dGhvcj48WWVhcj4yMDE1PC9ZZWFyPjxS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</w:fldData>
              </w:fldChar>
            </w:r>
            <w:r w:rsidR="00A62A90">
              <w:instrText xml:space="preserve"> ADDIN EN.CITE </w:instrText>
            </w:r>
            <w:r w:rsidR="00A62A90">
              <w:fldChar w:fldCharType="begin">
                <w:fldData xml:space="preserve">PEVuZE5vdGU+PENpdGU+PEF1dGhvcj5Hb2V0emw8L0F1dGhvcj48WWVhcj4yMDE1PC9ZZWFyPjxS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</w:fldData>
              </w:fldChar>
            </w:r>
            <w:r w:rsidR="00A62A90">
              <w:instrText xml:space="preserve"> ADDIN EN.CITE.DATA </w:instrText>
            </w:r>
            <w:r w:rsidR="00A62A90">
              <w:fldChar w:fldCharType="end"/>
            </w:r>
            <w:r w:rsidRPr="00534226">
              <w:fldChar w:fldCharType="separate"/>
            </w:r>
            <w:r w:rsidR="00A62A90">
              <w:rPr>
                <w:noProof/>
              </w:rPr>
              <w:t>[14, 18]</w:t>
            </w:r>
            <w:r w:rsidRPr="00A044DF">
              <w:fldChar w:fldCharType="end"/>
            </w:r>
          </w:p>
          <w:p w14:paraId="3FAD9F90" w14:textId="2F0B4C35" w:rsidR="004214A7" w:rsidRPr="00D62BF3" w:rsidRDefault="004214A7" w:rsidP="00A044DF">
            <w:pPr>
              <w:jc w:val="center"/>
            </w:pPr>
          </w:p>
        </w:tc>
      </w:tr>
      <w:tr w:rsidR="00D62BF3" w:rsidRPr="00D62BF3" w14:paraId="040AD992" w14:textId="77777777" w:rsidTr="00D62BF3">
        <w:tc>
          <w:tcPr>
            <w:tcW w:w="3690" w:type="dxa"/>
          </w:tcPr>
          <w:p w14:paraId="3BA04C13" w14:textId="3CA934EC" w:rsidR="00684F5B" w:rsidRPr="00534226" w:rsidRDefault="00684F5B" w:rsidP="00A044DF">
            <w:r w:rsidRPr="00534226">
              <w:t>RE1-silencing transcription factor (REST)</w:t>
            </w:r>
          </w:p>
          <w:p w14:paraId="6121DC66" w14:textId="77777777" w:rsidR="004214A7" w:rsidRPr="00D62BF3" w:rsidRDefault="004214A7" w:rsidP="00A044DF"/>
        </w:tc>
        <w:tc>
          <w:tcPr>
            <w:tcW w:w="4320" w:type="dxa"/>
          </w:tcPr>
          <w:p w14:paraId="23160EC1" w14:textId="6242EC3C" w:rsidR="009D3968" w:rsidRPr="00D62BF3" w:rsidRDefault="00646950" w:rsidP="00A044DF">
            <w:pPr>
              <w:jc w:val="center"/>
            </w:pPr>
            <w:r w:rsidRPr="00D62BF3">
              <w:t>Enhance neuronal resistance to stresses and apoptosis in aging brains</w:t>
            </w:r>
          </w:p>
          <w:p w14:paraId="6B112632" w14:textId="77777777" w:rsidR="004214A7" w:rsidRPr="00D62BF3" w:rsidRDefault="004214A7" w:rsidP="00A044DF">
            <w:pPr>
              <w:jc w:val="center"/>
            </w:pPr>
          </w:p>
        </w:tc>
        <w:tc>
          <w:tcPr>
            <w:tcW w:w="4410" w:type="dxa"/>
          </w:tcPr>
          <w:p w14:paraId="0BF347A6" w14:textId="517B18D7" w:rsidR="004214A7" w:rsidRPr="00D62BF3" w:rsidRDefault="004E551A" w:rsidP="00A044DF">
            <w:pPr>
              <w:jc w:val="center"/>
            </w:pPr>
            <w:r w:rsidRPr="00534226">
              <w:t>Associated with aging and stress resistance</w:t>
            </w:r>
          </w:p>
        </w:tc>
        <w:tc>
          <w:tcPr>
            <w:tcW w:w="2160" w:type="dxa"/>
            <w:gridSpan w:val="2"/>
          </w:tcPr>
          <w:p w14:paraId="0F106BF9" w14:textId="5EC588FC" w:rsidR="004214A7" w:rsidRPr="00D62BF3" w:rsidRDefault="009D3968" w:rsidP="00A044DF">
            <w:pPr>
              <w:jc w:val="center"/>
            </w:pPr>
            <w:r w:rsidRPr="00D62BF3">
              <w:t>(</w:t>
            </w:r>
            <w:r w:rsidRPr="00D62BF3">
              <w:rPr>
                <w:noProof/>
              </w:rPr>
              <w:t>39, 49, 70)</w:t>
            </w:r>
          </w:p>
        </w:tc>
      </w:tr>
      <w:tr w:rsidR="00D62BF3" w:rsidRPr="00D62BF3" w14:paraId="4896BF24" w14:textId="77777777" w:rsidTr="00D62BF3">
        <w:tc>
          <w:tcPr>
            <w:tcW w:w="3690" w:type="dxa"/>
          </w:tcPr>
          <w:p w14:paraId="7BE7CFD9" w14:textId="7204C6F7" w:rsidR="00684F5B" w:rsidRPr="00D62BF3" w:rsidRDefault="00684F5B" w:rsidP="00A044DF">
            <w:proofErr w:type="spellStart"/>
            <w:r w:rsidRPr="00534226">
              <w:t>Neurexin</w:t>
            </w:r>
            <w:proofErr w:type="spellEnd"/>
            <w:r w:rsidRPr="00534226">
              <w:t xml:space="preserve"> 2 alpha (NRXN2</w:t>
            </w:r>
            <w:r w:rsidR="003757A0" w:rsidRPr="00534226">
              <w:t>α</w:t>
            </w:r>
            <w:r w:rsidRPr="00534226">
              <w:t xml:space="preserve">); </w:t>
            </w:r>
            <w:proofErr w:type="spellStart"/>
            <w:r w:rsidRPr="00534226">
              <w:t>Neuroligin</w:t>
            </w:r>
            <w:proofErr w:type="spellEnd"/>
            <w:r w:rsidRPr="00534226">
              <w:t xml:space="preserve"> 1 (NLGN1); GluA4-containing glutamate receptor (AMPA4); </w:t>
            </w:r>
            <w:r w:rsidRPr="00D62BF3">
              <w:t xml:space="preserve"> neuronal </w:t>
            </w:r>
            <w:proofErr w:type="spellStart"/>
            <w:r w:rsidRPr="00D62BF3">
              <w:t>pentraxin</w:t>
            </w:r>
            <w:proofErr w:type="spellEnd"/>
            <w:r w:rsidRPr="00D62BF3">
              <w:t xml:space="preserve"> (</w:t>
            </w:r>
            <w:r w:rsidRPr="00534226">
              <w:t>NPTX2)</w:t>
            </w:r>
          </w:p>
        </w:tc>
        <w:tc>
          <w:tcPr>
            <w:tcW w:w="4320" w:type="dxa"/>
          </w:tcPr>
          <w:p w14:paraId="071DA9CD" w14:textId="65B215C1" w:rsidR="00684F5B" w:rsidRPr="00D62BF3" w:rsidRDefault="003757A0" w:rsidP="00A044DF">
            <w:pPr>
              <w:jc w:val="center"/>
            </w:pPr>
            <w:r w:rsidRPr="00D62BF3">
              <w:t>Essential excitatory synaptic proteins</w:t>
            </w:r>
          </w:p>
        </w:tc>
        <w:tc>
          <w:tcPr>
            <w:tcW w:w="4410" w:type="dxa"/>
          </w:tcPr>
          <w:p w14:paraId="1807DB97" w14:textId="6C3508F0" w:rsidR="00684F5B" w:rsidRPr="00D62BF3" w:rsidRDefault="004E551A" w:rsidP="00A044DF">
            <w:pPr>
              <w:jc w:val="center"/>
            </w:pPr>
            <w:r w:rsidRPr="00534226">
              <w:t>Associated with amyloid beta oligomerization</w:t>
            </w:r>
          </w:p>
        </w:tc>
        <w:tc>
          <w:tcPr>
            <w:tcW w:w="2160" w:type="dxa"/>
            <w:gridSpan w:val="2"/>
          </w:tcPr>
          <w:p w14:paraId="007FF997" w14:textId="3E92F947" w:rsidR="00684F5B" w:rsidRPr="00D62BF3" w:rsidRDefault="009D3968" w:rsidP="00A62A90">
            <w:pPr>
              <w:jc w:val="center"/>
            </w:pPr>
            <w:r w:rsidRPr="00534226">
              <w:fldChar w:fldCharType="begin"/>
            </w:r>
            <w:r w:rsidR="00A62A90">
              <w:instrText xml:space="preserve"> ADDIN EN.CITE &lt;EndNote&gt;&lt;Cite&gt;&lt;Author&gt;Goetzl&lt;/Author&gt;&lt;Year&gt;2018&lt;/Year&gt;&lt;RecNum&gt;6782&lt;/RecNum&gt;&lt;DisplayText&gt;[20]&lt;/DisplayText&gt;&lt;record&gt;&lt;rec-number&gt;6782&lt;/rec-number&gt;&lt;foreign-keys&gt;&lt;key app="EN" db-id="dzzvxa9rpa5vfae5twvv0dz0pzst0t5srewx" timestamp="1554814377"&gt;6782&lt;/key&gt;&lt;/foreign-keys&gt;&lt;ref-type name="Journal Article"&gt;17&lt;/ref-type&gt;&lt;contributors&gt;&lt;authors&gt;&lt;author&gt;Goetzl, E. J.&lt;/author&gt;&lt;author&gt;Abner, E. L.&lt;/author&gt;&lt;author&gt;Jicha, G. A.&lt;/author&gt;&lt;author&gt;Kapogiannis, D.&lt;/author&gt;&lt;author&gt;Schwartz, J. B.&lt;/author&gt;&lt;/authors&gt;&lt;/contributors&gt;&lt;auth-address&gt;Department of Medicine, University of California, San Francisco, San Francisco, California, USA.&amp;#xD;Jewish Home of San Francisco, San Francisco, California, USA.&amp;#xD;Sanders-Brown Center on Aging, University of Kentucky, Lexington, Kentucky, USA.&amp;#xD;Laboratory of Neurosciences, National Institute on Aging, Baltimore, Maryland, USA.&amp;#xD;Department of Bioengineering, University of California, San Francisco, San Francisco, California, USA.&lt;/auth-address&gt;&lt;titles&gt;&lt;title&gt;Declining levels of functionally specialized synaptic proteins in plasma neuronal exosomes with progression of Alzheimer&amp;apos;s disease&lt;/title&gt;&lt;secondary-title&gt;FASEB J&lt;/secondary-title&gt;&lt;/titles&gt;&lt;periodical&gt;&lt;full-title&gt;FASEB J&lt;/full-title&gt;&lt;abbr-1&gt;FASEB journal : official publication of the Federation of American Societies for Experimental Biology&lt;/abbr-1&gt;&lt;/periodical&gt;&lt;pages&gt;888-893&lt;/pages&gt;&lt;volume&gt;32&lt;/volume&gt;&lt;number&gt;2&lt;/number&gt;&lt;edition&gt;2017/10/14&lt;/edition&gt;&lt;keywords&gt;&lt;keyword&gt;biomarkers&lt;/keyword&gt;&lt;keyword&gt;dementia&lt;/keyword&gt;&lt;keyword&gt;neurodegeneration&lt;/keyword&gt;&lt;/keywords&gt;&lt;dates&gt;&lt;year&gt;2018&lt;/year&gt;&lt;pub-dates&gt;&lt;date&gt;Feb&lt;/date&gt;&lt;/pub-dates&gt;&lt;/dates&gt;&lt;isbn&gt;1530-6860 (Electronic)&amp;#xD;0892-6638 (Linking)&lt;/isbn&gt;&lt;accession-num&gt;29025866&lt;/accession-num&gt;&lt;urls&gt;&lt;related-urls&gt;&lt;url&gt;https://www.ncbi.nlm.nih.gov/pubmed/29025866&lt;/url&gt;&lt;/related-urls&gt;&lt;/urls&gt;&lt;custom2&gt;PMC5888398&lt;/custom2&gt;&lt;electronic-resource-num&gt;10.1096/fj.201700731R&lt;/electronic-resource-num&gt;&lt;/record&gt;&lt;/Cite&gt;&lt;/EndNote&gt;</w:instrText>
            </w:r>
            <w:r w:rsidRPr="00534226">
              <w:fldChar w:fldCharType="separate"/>
            </w:r>
            <w:r w:rsidR="00A62A90">
              <w:rPr>
                <w:noProof/>
              </w:rPr>
              <w:t>[20]</w:t>
            </w:r>
            <w:r w:rsidRPr="00534226">
              <w:fldChar w:fldCharType="end"/>
            </w:r>
          </w:p>
        </w:tc>
      </w:tr>
    </w:tbl>
    <w:p w14:paraId="685642C6" w14:textId="3830D511" w:rsidR="0039587F" w:rsidRPr="00D62BF3" w:rsidRDefault="00534226" w:rsidP="009D3968"/>
    <w:p w14:paraId="446AAFB6" w14:textId="4BE3BE58" w:rsidR="00B37843" w:rsidRPr="00D62BF3" w:rsidRDefault="00B37843" w:rsidP="009D3968"/>
    <w:p w14:paraId="4E54CF9E" w14:textId="77777777" w:rsidR="00B37843" w:rsidRPr="00D62BF3" w:rsidRDefault="00B37843" w:rsidP="00B37843">
      <w:pPr>
        <w:spacing w:line="480" w:lineRule="auto"/>
        <w:jc w:val="both"/>
        <w:rPr>
          <w:b/>
        </w:rPr>
      </w:pPr>
      <w:r w:rsidRPr="00D62BF3">
        <w:rPr>
          <w:b/>
        </w:rPr>
        <w:t>References</w:t>
      </w:r>
    </w:p>
    <w:p w14:paraId="3F0568D2" w14:textId="77777777" w:rsidR="00A62A90" w:rsidRPr="00A62A90" w:rsidRDefault="00B37843" w:rsidP="00A62A90">
      <w:pPr>
        <w:pStyle w:val="EndNoteBibliography"/>
        <w:spacing w:after="0"/>
        <w:ind w:left="720" w:hanging="720"/>
      </w:pPr>
      <w:r w:rsidRPr="00534226">
        <w:rPr>
          <w:rFonts w:ascii="Times New Roman" w:hAnsi="Times New Roman" w:cs="Times New Roman"/>
          <w:sz w:val="24"/>
          <w:szCs w:val="24"/>
        </w:rPr>
        <w:fldChar w:fldCharType="begin"/>
      </w:r>
      <w:r w:rsidRPr="00534226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534226">
        <w:rPr>
          <w:rFonts w:ascii="Times New Roman" w:hAnsi="Times New Roman" w:cs="Times New Roman"/>
          <w:sz w:val="24"/>
          <w:szCs w:val="24"/>
        </w:rPr>
        <w:fldChar w:fldCharType="separate"/>
      </w:r>
      <w:r w:rsidR="00A62A90" w:rsidRPr="00A62A90">
        <w:t>1.</w:t>
      </w:r>
      <w:r w:rsidR="00A62A90" w:rsidRPr="00A62A90">
        <w:tab/>
        <w:t xml:space="preserve">Fiandaca MS, Kapogiannis D, Mapstone M, Boxer A, Eitan E, Schwartz JB, Abner EL, Petersen RC, Federoff HJ, Miller BL, Goetzl EJ: </w:t>
      </w:r>
      <w:r w:rsidR="00A62A90" w:rsidRPr="00A62A90">
        <w:rPr>
          <w:b/>
        </w:rPr>
        <w:t>Identification of preclinical Alzheimer's disease by a profile of pathogenic proteins in neurally derived blood exosomes: A case-control study.</w:t>
      </w:r>
      <w:r w:rsidR="00A62A90" w:rsidRPr="00A62A90">
        <w:t xml:space="preserve"> </w:t>
      </w:r>
      <w:r w:rsidR="00A62A90" w:rsidRPr="00A62A90">
        <w:rPr>
          <w:i/>
        </w:rPr>
        <w:t xml:space="preserve">Alzheimer's &amp; dementia : the journal of the Alzheimer's Association </w:t>
      </w:r>
      <w:r w:rsidR="00A62A90" w:rsidRPr="00A62A90">
        <w:t xml:space="preserve">2015, </w:t>
      </w:r>
      <w:r w:rsidR="00A62A90" w:rsidRPr="00A62A90">
        <w:rPr>
          <w:b/>
        </w:rPr>
        <w:t>11:</w:t>
      </w:r>
      <w:r w:rsidR="00A62A90" w:rsidRPr="00A62A90">
        <w:t>600-607 e601.</w:t>
      </w:r>
    </w:p>
    <w:p w14:paraId="105A5C63" w14:textId="77777777" w:rsidR="00A62A90" w:rsidRPr="00A62A90" w:rsidRDefault="00A62A90" w:rsidP="00A62A90">
      <w:pPr>
        <w:pStyle w:val="EndNoteBibliography"/>
        <w:spacing w:after="0"/>
        <w:ind w:left="720" w:hanging="720"/>
      </w:pPr>
      <w:r w:rsidRPr="00A62A90">
        <w:t>2.</w:t>
      </w:r>
      <w:r w:rsidRPr="00A62A90">
        <w:tab/>
        <w:t xml:space="preserve">Eitan E, Hutchison ER, Marosi K, Comotto J, Mustapic M, Nigam SM, Suire C, Maharana C, Jicha GA, Liu D, et al: </w:t>
      </w:r>
      <w:r w:rsidRPr="00A62A90">
        <w:rPr>
          <w:b/>
        </w:rPr>
        <w:t>Extracellular Vesicle-Associated Abeta Mediates Trans-Neuronal Bioenergetic and Ca(2+)-Handling Deficits in Alzheimer's Disease Models.</w:t>
      </w:r>
      <w:r w:rsidRPr="00A62A90">
        <w:t xml:space="preserve"> </w:t>
      </w:r>
      <w:r w:rsidRPr="00A62A90">
        <w:rPr>
          <w:i/>
        </w:rPr>
        <w:t xml:space="preserve">NPJ Aging Mech Dis </w:t>
      </w:r>
      <w:r w:rsidRPr="00A62A90">
        <w:t xml:space="preserve">2016, </w:t>
      </w:r>
      <w:r w:rsidRPr="00A62A90">
        <w:rPr>
          <w:b/>
        </w:rPr>
        <w:t>2</w:t>
      </w:r>
      <w:r w:rsidRPr="00A62A90">
        <w:t>.</w:t>
      </w:r>
    </w:p>
    <w:p w14:paraId="374893C2" w14:textId="77777777" w:rsidR="00A62A90" w:rsidRPr="00A62A90" w:rsidRDefault="00A62A90" w:rsidP="00A62A90">
      <w:pPr>
        <w:pStyle w:val="EndNoteBibliography"/>
        <w:spacing w:after="0"/>
        <w:ind w:left="720" w:hanging="720"/>
      </w:pPr>
      <w:r w:rsidRPr="00A62A90">
        <w:t>3.</w:t>
      </w:r>
      <w:r w:rsidRPr="00A62A90">
        <w:tab/>
        <w:t xml:space="preserve">Eitan E, Suire C, Zhang S, Mattson MP: </w:t>
      </w:r>
      <w:r w:rsidRPr="00A62A90">
        <w:rPr>
          <w:b/>
        </w:rPr>
        <w:t>Impact of lysosome status on extracellular vesicle content and release.</w:t>
      </w:r>
      <w:r w:rsidRPr="00A62A90">
        <w:t xml:space="preserve"> </w:t>
      </w:r>
      <w:r w:rsidRPr="00A62A90">
        <w:rPr>
          <w:i/>
        </w:rPr>
        <w:t xml:space="preserve">Ageing Res Rev </w:t>
      </w:r>
      <w:r w:rsidRPr="00A62A90">
        <w:t xml:space="preserve">2016, </w:t>
      </w:r>
      <w:r w:rsidRPr="00A62A90">
        <w:rPr>
          <w:b/>
        </w:rPr>
        <w:t>32:</w:t>
      </w:r>
      <w:r w:rsidRPr="00A62A90">
        <w:t>65-74.</w:t>
      </w:r>
    </w:p>
    <w:p w14:paraId="0705B327" w14:textId="77777777" w:rsidR="00A62A90" w:rsidRPr="00A62A90" w:rsidRDefault="00A62A90" w:rsidP="00A62A90">
      <w:pPr>
        <w:pStyle w:val="EndNoteBibliography"/>
        <w:spacing w:after="0"/>
        <w:ind w:left="720" w:hanging="720"/>
      </w:pPr>
      <w:r w:rsidRPr="00A62A90">
        <w:t>4.</w:t>
      </w:r>
      <w:r w:rsidRPr="00A62A90">
        <w:tab/>
        <w:t xml:space="preserve">Hamlett ED, Goetzl EJ, Ledreux A, Vasilevko V, Boger HA, LaRosa A, Clark D, Carroll SL, Carmona-Iragui M, Fortea J, et al: </w:t>
      </w:r>
      <w:r w:rsidRPr="00A62A90">
        <w:rPr>
          <w:b/>
        </w:rPr>
        <w:t>Neuronal exosomes reveal Alzheimer's disease biomarkers in Down syndrome.</w:t>
      </w:r>
      <w:r w:rsidRPr="00A62A90">
        <w:t xml:space="preserve"> </w:t>
      </w:r>
      <w:r w:rsidRPr="00A62A90">
        <w:rPr>
          <w:i/>
        </w:rPr>
        <w:t xml:space="preserve">Alzheimer's &amp; dementia : the journal of the Alzheimer's Association </w:t>
      </w:r>
      <w:r w:rsidRPr="00A62A90">
        <w:t xml:space="preserve">2017, </w:t>
      </w:r>
      <w:r w:rsidRPr="00A62A90">
        <w:rPr>
          <w:b/>
        </w:rPr>
        <w:t>13:</w:t>
      </w:r>
      <w:r w:rsidRPr="00A62A90">
        <w:t>541-549.</w:t>
      </w:r>
    </w:p>
    <w:p w14:paraId="1AB71540" w14:textId="77777777" w:rsidR="00A62A90" w:rsidRPr="00A62A90" w:rsidRDefault="00A62A90" w:rsidP="00A62A90">
      <w:pPr>
        <w:pStyle w:val="EndNoteBibliography"/>
        <w:spacing w:after="0"/>
        <w:ind w:left="720" w:hanging="720"/>
      </w:pPr>
      <w:r w:rsidRPr="00A62A90">
        <w:t>5.</w:t>
      </w:r>
      <w:r w:rsidRPr="00A62A90">
        <w:tab/>
        <w:t xml:space="preserve">Hamlett ED, Ledreux A, Potter H, Chial HJ, Patterson D, Espinosa JM, Bettcher BM, Granholm AC: </w:t>
      </w:r>
      <w:r w:rsidRPr="00A62A90">
        <w:rPr>
          <w:b/>
        </w:rPr>
        <w:t>Exosomal biomarkers in Down syndrome and Alzheimer's disease.</w:t>
      </w:r>
      <w:r w:rsidRPr="00A62A90">
        <w:t xml:space="preserve"> </w:t>
      </w:r>
      <w:r w:rsidRPr="00A62A90">
        <w:rPr>
          <w:i/>
        </w:rPr>
        <w:t xml:space="preserve">Free radical biology &amp; medicine </w:t>
      </w:r>
      <w:r w:rsidRPr="00A62A90">
        <w:t xml:space="preserve">2018, </w:t>
      </w:r>
      <w:r w:rsidRPr="00A62A90">
        <w:rPr>
          <w:b/>
        </w:rPr>
        <w:t>114:</w:t>
      </w:r>
      <w:r w:rsidRPr="00A62A90">
        <w:t>110-121.</w:t>
      </w:r>
    </w:p>
    <w:p w14:paraId="6877FD52" w14:textId="77777777" w:rsidR="00A62A90" w:rsidRPr="00A62A90" w:rsidRDefault="00A62A90" w:rsidP="00A62A90">
      <w:pPr>
        <w:pStyle w:val="EndNoteBibliography"/>
        <w:spacing w:after="0"/>
        <w:ind w:left="720" w:hanging="720"/>
      </w:pPr>
      <w:r w:rsidRPr="00A62A90">
        <w:t>6.</w:t>
      </w:r>
      <w:r w:rsidRPr="00A62A90">
        <w:tab/>
        <w:t xml:space="preserve">Winston CN, Goetzl EJ, Akers JC, Carter BS, Rockenstein EM, Galasko D, Masliah E, Rissman RA: </w:t>
      </w:r>
      <w:r w:rsidRPr="00A62A90">
        <w:rPr>
          <w:b/>
        </w:rPr>
        <w:t>Prediction of conversion from mild cognitive impairment to dementia with neuronally derived blood exosome protein profile.</w:t>
      </w:r>
      <w:r w:rsidRPr="00A62A90">
        <w:t xml:space="preserve"> </w:t>
      </w:r>
      <w:r w:rsidRPr="00A62A90">
        <w:rPr>
          <w:i/>
        </w:rPr>
        <w:t xml:space="preserve">Alzheimers Dement (Amst) </w:t>
      </w:r>
      <w:r w:rsidRPr="00A62A90">
        <w:t xml:space="preserve">2016, </w:t>
      </w:r>
      <w:r w:rsidRPr="00A62A90">
        <w:rPr>
          <w:b/>
        </w:rPr>
        <w:t>3:</w:t>
      </w:r>
      <w:r w:rsidRPr="00A62A90">
        <w:t>63-72.</w:t>
      </w:r>
    </w:p>
    <w:p w14:paraId="0DFE6816" w14:textId="77777777" w:rsidR="00A62A90" w:rsidRPr="00A62A90" w:rsidRDefault="00A62A90" w:rsidP="00A62A90">
      <w:pPr>
        <w:pStyle w:val="EndNoteBibliography"/>
        <w:spacing w:after="0"/>
        <w:ind w:left="720" w:hanging="720"/>
      </w:pPr>
      <w:r w:rsidRPr="00A62A90">
        <w:t>7.</w:t>
      </w:r>
      <w:r w:rsidRPr="00A62A90">
        <w:tab/>
        <w:t xml:space="preserve">Abner EL, Jicha GA, Shaw LM, Trojanowski JQ, Goetzl EJ: </w:t>
      </w:r>
      <w:r w:rsidRPr="00A62A90">
        <w:rPr>
          <w:b/>
        </w:rPr>
        <w:t>Plasma neuronal exosomal levels of Alzheimer's disease biomarkers in normal aging.</w:t>
      </w:r>
      <w:r w:rsidRPr="00A62A90">
        <w:t xml:space="preserve"> </w:t>
      </w:r>
      <w:r w:rsidRPr="00A62A90">
        <w:rPr>
          <w:i/>
        </w:rPr>
        <w:t xml:space="preserve">Annals of clinical and translational neurology </w:t>
      </w:r>
      <w:r w:rsidRPr="00A62A90">
        <w:t xml:space="preserve">2016, </w:t>
      </w:r>
      <w:r w:rsidRPr="00A62A90">
        <w:rPr>
          <w:b/>
        </w:rPr>
        <w:t>3:</w:t>
      </w:r>
      <w:r w:rsidRPr="00A62A90">
        <w:t>399-403.</w:t>
      </w:r>
    </w:p>
    <w:p w14:paraId="3C38EF8F" w14:textId="77777777" w:rsidR="00A62A90" w:rsidRPr="00A62A90" w:rsidRDefault="00A62A90" w:rsidP="00A62A90">
      <w:pPr>
        <w:pStyle w:val="EndNoteBibliography"/>
        <w:spacing w:after="0"/>
        <w:ind w:left="720" w:hanging="720"/>
      </w:pPr>
      <w:r w:rsidRPr="00A62A90">
        <w:t>8.</w:t>
      </w:r>
      <w:r w:rsidRPr="00A62A90">
        <w:tab/>
        <w:t xml:space="preserve">Quek C, Hill AF: </w:t>
      </w:r>
      <w:r w:rsidRPr="00A62A90">
        <w:rPr>
          <w:b/>
        </w:rPr>
        <w:t>The role of extracellular vesicles in neurodegenerative diseases.</w:t>
      </w:r>
      <w:r w:rsidRPr="00A62A90">
        <w:t xml:space="preserve"> </w:t>
      </w:r>
      <w:r w:rsidRPr="00A62A90">
        <w:rPr>
          <w:i/>
        </w:rPr>
        <w:t xml:space="preserve">Biochemical and biophysical research communications </w:t>
      </w:r>
      <w:r w:rsidRPr="00A62A90">
        <w:t xml:space="preserve">2017, </w:t>
      </w:r>
      <w:r w:rsidRPr="00A62A90">
        <w:rPr>
          <w:b/>
        </w:rPr>
        <w:t>483:</w:t>
      </w:r>
      <w:r w:rsidRPr="00A62A90">
        <w:t>1178-1186.</w:t>
      </w:r>
    </w:p>
    <w:p w14:paraId="1F99F547" w14:textId="77777777" w:rsidR="00A62A90" w:rsidRPr="00A62A90" w:rsidRDefault="00A62A90" w:rsidP="00A62A90">
      <w:pPr>
        <w:pStyle w:val="EndNoteBibliography"/>
        <w:spacing w:after="0"/>
        <w:ind w:left="720" w:hanging="720"/>
      </w:pPr>
      <w:r w:rsidRPr="00A62A90">
        <w:t>9.</w:t>
      </w:r>
      <w:r w:rsidRPr="00A62A90">
        <w:tab/>
        <w:t xml:space="preserve">Xiao T, Zhang W, Jiao B, Pan CZ, Liu X, Shen L: </w:t>
      </w:r>
      <w:r w:rsidRPr="00A62A90">
        <w:rPr>
          <w:b/>
        </w:rPr>
        <w:t>The role of exosomes in the pathogenesis of Alzheimer' disease.</w:t>
      </w:r>
      <w:r w:rsidRPr="00A62A90">
        <w:t xml:space="preserve"> </w:t>
      </w:r>
      <w:r w:rsidRPr="00A62A90">
        <w:rPr>
          <w:i/>
        </w:rPr>
        <w:t xml:space="preserve">Transl Neurodegener </w:t>
      </w:r>
      <w:r w:rsidRPr="00A62A90">
        <w:t xml:space="preserve">2017, </w:t>
      </w:r>
      <w:r w:rsidRPr="00A62A90">
        <w:rPr>
          <w:b/>
        </w:rPr>
        <w:t>6:</w:t>
      </w:r>
      <w:r w:rsidRPr="00A62A90">
        <w:t>3.</w:t>
      </w:r>
    </w:p>
    <w:p w14:paraId="329C4E6E" w14:textId="77777777" w:rsidR="00A62A90" w:rsidRPr="00A62A90" w:rsidRDefault="00A62A90" w:rsidP="00A62A90">
      <w:pPr>
        <w:pStyle w:val="EndNoteBibliography"/>
        <w:spacing w:after="0"/>
        <w:ind w:left="720" w:hanging="720"/>
      </w:pPr>
      <w:r w:rsidRPr="00A62A90">
        <w:t>10.</w:t>
      </w:r>
      <w:r w:rsidRPr="00A62A90">
        <w:tab/>
        <w:t xml:space="preserve">Polanco JC, Li C, Durisic N, Sullivan R, Gotz J: </w:t>
      </w:r>
      <w:r w:rsidRPr="00A62A90">
        <w:rPr>
          <w:b/>
        </w:rPr>
        <w:t>Exosomes taken up by neurons hijack the endosomal pathway to spread to interconnected neurons.</w:t>
      </w:r>
      <w:r w:rsidRPr="00A62A90">
        <w:t xml:space="preserve"> </w:t>
      </w:r>
      <w:r w:rsidRPr="00A62A90">
        <w:rPr>
          <w:i/>
        </w:rPr>
        <w:t xml:space="preserve">Acta neuropathologica communications </w:t>
      </w:r>
      <w:r w:rsidRPr="00A62A90">
        <w:t xml:space="preserve">2018, </w:t>
      </w:r>
      <w:r w:rsidRPr="00A62A90">
        <w:rPr>
          <w:b/>
        </w:rPr>
        <w:t>6:</w:t>
      </w:r>
      <w:r w:rsidRPr="00A62A90">
        <w:t>10.</w:t>
      </w:r>
    </w:p>
    <w:p w14:paraId="7DC0CE75" w14:textId="77777777" w:rsidR="00A62A90" w:rsidRPr="00A62A90" w:rsidRDefault="00A62A90" w:rsidP="00A62A90">
      <w:pPr>
        <w:pStyle w:val="EndNoteBibliography"/>
        <w:spacing w:after="0"/>
        <w:ind w:left="720" w:hanging="720"/>
      </w:pPr>
      <w:r w:rsidRPr="00A62A90">
        <w:t>11.</w:t>
      </w:r>
      <w:r w:rsidRPr="00A62A90">
        <w:tab/>
        <w:t xml:space="preserve">Sardar Sinha M, Ansell-Schultz A, Civitelli L, Hildesjo C, Larsson M, Lannfelt L, Ingelsson M, Hallbeck M: </w:t>
      </w:r>
      <w:r w:rsidRPr="00A62A90">
        <w:rPr>
          <w:b/>
        </w:rPr>
        <w:t>Alzheimer's disease pathology propagation by exosomes containing toxic amyloid-beta oligomers.</w:t>
      </w:r>
      <w:r w:rsidRPr="00A62A90">
        <w:t xml:space="preserve"> </w:t>
      </w:r>
      <w:r w:rsidRPr="00A62A90">
        <w:rPr>
          <w:i/>
        </w:rPr>
        <w:t xml:space="preserve">Acta neuropathologica </w:t>
      </w:r>
      <w:r w:rsidRPr="00A62A90">
        <w:t xml:space="preserve">2018, </w:t>
      </w:r>
      <w:r w:rsidRPr="00A62A90">
        <w:rPr>
          <w:b/>
        </w:rPr>
        <w:t>136:</w:t>
      </w:r>
      <w:r w:rsidRPr="00A62A90">
        <w:t>41-56.</w:t>
      </w:r>
    </w:p>
    <w:p w14:paraId="410BBC0F" w14:textId="77777777" w:rsidR="00A62A90" w:rsidRPr="00A62A90" w:rsidRDefault="00A62A90" w:rsidP="00A62A90">
      <w:pPr>
        <w:pStyle w:val="EndNoteBibliography"/>
        <w:spacing w:after="0"/>
        <w:ind w:left="720" w:hanging="720"/>
      </w:pPr>
      <w:r w:rsidRPr="00A62A90">
        <w:t>12.</w:t>
      </w:r>
      <w:r w:rsidRPr="00A62A90">
        <w:tab/>
        <w:t xml:space="preserve">Laulagnier K, Javalet C, Hemming FJ, Chivet M, Lachenal G, Blot B, Chatellard C, Sadoul R: </w:t>
      </w:r>
      <w:r w:rsidRPr="00A62A90">
        <w:rPr>
          <w:b/>
        </w:rPr>
        <w:t>Amyloid precursor protein products concentrate in a subset of exosomes specifically endocytosed by neurons.</w:t>
      </w:r>
      <w:r w:rsidRPr="00A62A90">
        <w:t xml:space="preserve"> </w:t>
      </w:r>
      <w:r w:rsidRPr="00A62A90">
        <w:rPr>
          <w:i/>
        </w:rPr>
        <w:t xml:space="preserve">Cellular and molecular life sciences : CMLS </w:t>
      </w:r>
      <w:r w:rsidRPr="00A62A90">
        <w:t xml:space="preserve">2018, </w:t>
      </w:r>
      <w:r w:rsidRPr="00A62A90">
        <w:rPr>
          <w:b/>
        </w:rPr>
        <w:t>75:</w:t>
      </w:r>
      <w:r w:rsidRPr="00A62A90">
        <w:t>757-773.</w:t>
      </w:r>
    </w:p>
    <w:p w14:paraId="27872353" w14:textId="77777777" w:rsidR="00A62A90" w:rsidRPr="00A62A90" w:rsidRDefault="00A62A90" w:rsidP="00A62A90">
      <w:pPr>
        <w:pStyle w:val="EndNoteBibliography"/>
        <w:spacing w:after="0"/>
        <w:ind w:left="720" w:hanging="720"/>
      </w:pPr>
      <w:r w:rsidRPr="00A62A90">
        <w:lastRenderedPageBreak/>
        <w:t>13.</w:t>
      </w:r>
      <w:r w:rsidRPr="00A62A90">
        <w:tab/>
        <w:t xml:space="preserve">Miranda AM, Lasiecka ZM, Xu Y, Neufeld J, Shahriar S, Simoes S, Chan RB, Oliveira TG, Small SA, Di Paolo G: </w:t>
      </w:r>
      <w:r w:rsidRPr="00A62A90">
        <w:rPr>
          <w:b/>
        </w:rPr>
        <w:t>Neuronal lysosomal dysfunction releases exosomes harboring APP C-terminal fragments and unique lipid signatures.</w:t>
      </w:r>
      <w:r w:rsidRPr="00A62A90">
        <w:t xml:space="preserve"> </w:t>
      </w:r>
      <w:r w:rsidRPr="00A62A90">
        <w:rPr>
          <w:i/>
        </w:rPr>
        <w:t xml:space="preserve">Nature communications </w:t>
      </w:r>
      <w:r w:rsidRPr="00A62A90">
        <w:t xml:space="preserve">2018, </w:t>
      </w:r>
      <w:r w:rsidRPr="00A62A90">
        <w:rPr>
          <w:b/>
        </w:rPr>
        <w:t>9:</w:t>
      </w:r>
      <w:r w:rsidRPr="00A62A90">
        <w:t>291.</w:t>
      </w:r>
    </w:p>
    <w:p w14:paraId="6FA117F9" w14:textId="77777777" w:rsidR="00A62A90" w:rsidRPr="00A62A90" w:rsidRDefault="00A62A90" w:rsidP="00A62A90">
      <w:pPr>
        <w:pStyle w:val="EndNoteBibliography"/>
        <w:spacing w:after="0"/>
        <w:ind w:left="720" w:hanging="720"/>
      </w:pPr>
      <w:r w:rsidRPr="00A62A90">
        <w:t>14.</w:t>
      </w:r>
      <w:r w:rsidRPr="00A62A90">
        <w:tab/>
        <w:t xml:space="preserve">Goetzl EJ, Boxer A, Schwartz JB, Abner EL, Petersen RC, Miller BL, Kapogiannis D: </w:t>
      </w:r>
      <w:r w:rsidRPr="00A62A90">
        <w:rPr>
          <w:b/>
        </w:rPr>
        <w:t>Altered lysosomal proteins in neural-derived plasma exosomes in preclinical Alzheimer disease.</w:t>
      </w:r>
      <w:r w:rsidRPr="00A62A90">
        <w:t xml:space="preserve"> </w:t>
      </w:r>
      <w:r w:rsidRPr="00A62A90">
        <w:rPr>
          <w:i/>
        </w:rPr>
        <w:t xml:space="preserve">Neurology </w:t>
      </w:r>
      <w:r w:rsidRPr="00A62A90">
        <w:t xml:space="preserve">2015, </w:t>
      </w:r>
      <w:r w:rsidRPr="00A62A90">
        <w:rPr>
          <w:b/>
        </w:rPr>
        <w:t>85:</w:t>
      </w:r>
      <w:r w:rsidRPr="00A62A90">
        <w:t>40-47.</w:t>
      </w:r>
    </w:p>
    <w:p w14:paraId="07C72B68" w14:textId="77777777" w:rsidR="00A62A90" w:rsidRPr="00A62A90" w:rsidRDefault="00A62A90" w:rsidP="00A62A90">
      <w:pPr>
        <w:pStyle w:val="EndNoteBibliography"/>
        <w:spacing w:after="0"/>
        <w:ind w:left="720" w:hanging="720"/>
      </w:pPr>
      <w:r w:rsidRPr="00A62A90">
        <w:t>15.</w:t>
      </w:r>
      <w:r w:rsidRPr="00A62A90">
        <w:tab/>
        <w:t xml:space="preserve">Kapogiannis D, Boxer A, Schwartz JB, Abner EL, Biragyn A, Masharani U, Frassetto L, Petersen RC, Miller BL, Goetzl EJ: </w:t>
      </w:r>
      <w:r w:rsidRPr="00A62A90">
        <w:rPr>
          <w:b/>
        </w:rPr>
        <w:t>Dysfunctionally phosphorylated type 1 insulin receptor substrate in neural-derived blood exosomes of preclinical Alzheimer's disease.</w:t>
      </w:r>
      <w:r w:rsidRPr="00A62A90">
        <w:t xml:space="preserve"> </w:t>
      </w:r>
      <w:r w:rsidRPr="00A62A90">
        <w:rPr>
          <w:i/>
        </w:rPr>
        <w:t xml:space="preserve">FASEB journal : official publication of the Federation of American Societies for Experimental Biology </w:t>
      </w:r>
      <w:r w:rsidRPr="00A62A90">
        <w:t xml:space="preserve">2015, </w:t>
      </w:r>
      <w:r w:rsidRPr="00A62A90">
        <w:rPr>
          <w:b/>
        </w:rPr>
        <w:t>29:</w:t>
      </w:r>
      <w:r w:rsidRPr="00A62A90">
        <w:t>589-596.</w:t>
      </w:r>
    </w:p>
    <w:p w14:paraId="652D1CCC" w14:textId="77777777" w:rsidR="00A62A90" w:rsidRPr="00A62A90" w:rsidRDefault="00A62A90" w:rsidP="00A62A90">
      <w:pPr>
        <w:pStyle w:val="EndNoteBibliography"/>
        <w:spacing w:after="0"/>
        <w:ind w:left="720" w:hanging="720"/>
      </w:pPr>
      <w:r w:rsidRPr="00A62A90">
        <w:t>16.</w:t>
      </w:r>
      <w:r w:rsidRPr="00A62A90">
        <w:tab/>
        <w:t xml:space="preserve">Mullins RJ, Mustapic M, Goetzl EJ, Kapogiannis D: </w:t>
      </w:r>
      <w:r w:rsidRPr="00A62A90">
        <w:rPr>
          <w:b/>
        </w:rPr>
        <w:t>Exosomal biomarkers of brain insulin resistance associated with regional atrophy in Alzheimer's disease.</w:t>
      </w:r>
      <w:r w:rsidRPr="00A62A90">
        <w:t xml:space="preserve"> </w:t>
      </w:r>
      <w:r w:rsidRPr="00A62A90">
        <w:rPr>
          <w:i/>
        </w:rPr>
        <w:t xml:space="preserve">Hum Brain Mapp </w:t>
      </w:r>
      <w:r w:rsidRPr="00A62A90">
        <w:t xml:space="preserve">2017, </w:t>
      </w:r>
      <w:r w:rsidRPr="00A62A90">
        <w:rPr>
          <w:b/>
        </w:rPr>
        <w:t>38:</w:t>
      </w:r>
      <w:r w:rsidRPr="00A62A90">
        <w:t>1933-1940.</w:t>
      </w:r>
    </w:p>
    <w:p w14:paraId="61B22A4E" w14:textId="77777777" w:rsidR="00A62A90" w:rsidRPr="00A62A90" w:rsidRDefault="00A62A90" w:rsidP="00A62A90">
      <w:pPr>
        <w:pStyle w:val="EndNoteBibliography"/>
        <w:spacing w:after="0"/>
        <w:ind w:left="720" w:hanging="720"/>
      </w:pPr>
      <w:r w:rsidRPr="00A62A90">
        <w:t>17.</w:t>
      </w:r>
      <w:r w:rsidRPr="00A62A90">
        <w:tab/>
        <w:t xml:space="preserve">Heisler FF, Pechmann Y, Wieser I, Altmeppen HC, Veenendaal L, Muhia M, Schweizer M, Glatzel M, Krasemann S, Kneussel M: </w:t>
      </w:r>
      <w:r w:rsidRPr="00A62A90">
        <w:rPr>
          <w:b/>
        </w:rPr>
        <w:t>Muskelin Coordinates PrP(C) Lysosome versus Exosome Targeting and Impacts Prion Disease Progression.</w:t>
      </w:r>
      <w:r w:rsidRPr="00A62A90">
        <w:t xml:space="preserve"> </w:t>
      </w:r>
      <w:r w:rsidRPr="00A62A90">
        <w:rPr>
          <w:i/>
        </w:rPr>
        <w:t xml:space="preserve">Neuron </w:t>
      </w:r>
      <w:r w:rsidRPr="00A62A90">
        <w:t xml:space="preserve">2018, </w:t>
      </w:r>
      <w:r w:rsidRPr="00A62A90">
        <w:rPr>
          <w:b/>
        </w:rPr>
        <w:t>99:</w:t>
      </w:r>
      <w:r w:rsidRPr="00A62A90">
        <w:t>1155-1169 e1159.</w:t>
      </w:r>
    </w:p>
    <w:p w14:paraId="5DF52B49" w14:textId="77777777" w:rsidR="00A62A90" w:rsidRPr="00A62A90" w:rsidRDefault="00A62A90" w:rsidP="00A62A90">
      <w:pPr>
        <w:pStyle w:val="EndNoteBibliography"/>
        <w:spacing w:after="0"/>
        <w:ind w:left="720" w:hanging="720"/>
      </w:pPr>
      <w:r w:rsidRPr="00A62A90">
        <w:t>18.</w:t>
      </w:r>
      <w:r w:rsidRPr="00A62A90">
        <w:tab/>
        <w:t xml:space="preserve">Goetzl EJ, Boxer A, Schwartz JB, Abner EL, Petersen RC, Miller BL, Carlson OD, Mustapic M, Kapogiannis D: </w:t>
      </w:r>
      <w:r w:rsidRPr="00A62A90">
        <w:rPr>
          <w:b/>
        </w:rPr>
        <w:t>Low neural exosomal levels of cellular survival factors in Alzheimer's disease.</w:t>
      </w:r>
      <w:r w:rsidRPr="00A62A90">
        <w:t xml:space="preserve"> </w:t>
      </w:r>
      <w:r w:rsidRPr="00A62A90">
        <w:rPr>
          <w:i/>
        </w:rPr>
        <w:t xml:space="preserve">Annals of clinical and translational neurology </w:t>
      </w:r>
      <w:r w:rsidRPr="00A62A90">
        <w:t xml:space="preserve">2015, </w:t>
      </w:r>
      <w:r w:rsidRPr="00A62A90">
        <w:rPr>
          <w:b/>
        </w:rPr>
        <w:t>2:</w:t>
      </w:r>
      <w:r w:rsidRPr="00A62A90">
        <w:t>769-773.</w:t>
      </w:r>
    </w:p>
    <w:p w14:paraId="4D47597A" w14:textId="77777777" w:rsidR="00A62A90" w:rsidRPr="00A62A90" w:rsidRDefault="00A62A90" w:rsidP="00A62A90">
      <w:pPr>
        <w:pStyle w:val="EndNoteBibliography"/>
        <w:spacing w:after="0"/>
        <w:ind w:left="720" w:hanging="720"/>
      </w:pPr>
      <w:r w:rsidRPr="00A62A90">
        <w:t>19.</w:t>
      </w:r>
      <w:r w:rsidRPr="00A62A90">
        <w:tab/>
        <w:t xml:space="preserve">Goetzl EJ, Kapogiannis D, Schwartz JB, Lobach IV, Goetzl L, Abner EL, Jicha GA, Karydas AM, Boxer A, Miller BL: </w:t>
      </w:r>
      <w:r w:rsidRPr="00A62A90">
        <w:rPr>
          <w:b/>
        </w:rPr>
        <w:t>Decreased synaptic proteins in neuronal exosomes of frontotemporal dementia and Alzheimer's disease.</w:t>
      </w:r>
      <w:r w:rsidRPr="00A62A90">
        <w:t xml:space="preserve"> </w:t>
      </w:r>
      <w:r w:rsidRPr="00A62A90">
        <w:rPr>
          <w:i/>
        </w:rPr>
        <w:t xml:space="preserve">FASEB journal : official publication of the Federation of American Societies for Experimental Biology </w:t>
      </w:r>
      <w:r w:rsidRPr="00A62A90">
        <w:t xml:space="preserve">2016, </w:t>
      </w:r>
      <w:r w:rsidRPr="00A62A90">
        <w:rPr>
          <w:b/>
        </w:rPr>
        <w:t>30:</w:t>
      </w:r>
      <w:r w:rsidRPr="00A62A90">
        <w:t>4141-4148.</w:t>
      </w:r>
    </w:p>
    <w:p w14:paraId="765ACE77" w14:textId="77777777" w:rsidR="00A62A90" w:rsidRPr="00A62A90" w:rsidRDefault="00A62A90" w:rsidP="00A62A90">
      <w:pPr>
        <w:pStyle w:val="EndNoteBibliography"/>
        <w:ind w:left="720" w:hanging="720"/>
      </w:pPr>
      <w:r w:rsidRPr="00A62A90">
        <w:t>20.</w:t>
      </w:r>
      <w:r w:rsidRPr="00A62A90">
        <w:tab/>
        <w:t xml:space="preserve">Goetzl EJ, Abner EL, Jicha GA, Kapogiannis D, Schwartz JB: </w:t>
      </w:r>
      <w:r w:rsidRPr="00A62A90">
        <w:rPr>
          <w:b/>
        </w:rPr>
        <w:t>Declining levels of functionally specialized synaptic proteins in plasma neuronal exosomes with progression of Alzheimer's disease.</w:t>
      </w:r>
      <w:r w:rsidRPr="00A62A90">
        <w:t xml:space="preserve"> </w:t>
      </w:r>
      <w:r w:rsidRPr="00A62A90">
        <w:rPr>
          <w:i/>
        </w:rPr>
        <w:t xml:space="preserve">FASEB journal : official publication of the Federation of American Societies for Experimental Biology </w:t>
      </w:r>
      <w:r w:rsidRPr="00A62A90">
        <w:t xml:space="preserve">2018, </w:t>
      </w:r>
      <w:r w:rsidRPr="00A62A90">
        <w:rPr>
          <w:b/>
        </w:rPr>
        <w:t>32:</w:t>
      </w:r>
      <w:r w:rsidRPr="00A62A90">
        <w:t>888-893.</w:t>
      </w:r>
    </w:p>
    <w:p w14:paraId="0129A73D" w14:textId="5430FCB0" w:rsidR="00B37843" w:rsidRPr="00534226" w:rsidRDefault="00B37843" w:rsidP="00B37843">
      <w:pPr>
        <w:spacing w:line="480" w:lineRule="auto"/>
        <w:jc w:val="both"/>
      </w:pPr>
      <w:r w:rsidRPr="00534226">
        <w:fldChar w:fldCharType="end"/>
      </w:r>
    </w:p>
    <w:p w14:paraId="7B0A1F04" w14:textId="77777777" w:rsidR="00B37843" w:rsidRPr="00D62BF3" w:rsidRDefault="00B37843" w:rsidP="009D3968"/>
    <w:sectPr w:rsidR="00B37843" w:rsidRPr="00D62BF3" w:rsidSect="0053422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Watson, Luke">
    <w15:presenceInfo w15:providerId="None" w15:userId="Watson, Luk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LMwNrQwNDOyNDcyNTRU0lEKTi0uzszPAykwrAUAa3J9xiwAAAA="/>
    <w:docVar w:name="EN.Layout" w:val="&lt;ENLayout&gt;&lt;Style&gt;Molecular Neurodege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zvxa9rpa5vfae5twvv0dz0pzst0t5srewx&quot;&gt;lyso paper Copy-Saved Copy-Saved&lt;record-ids&gt;&lt;item&gt;5540&lt;/item&gt;&lt;item&gt;5544&lt;/item&gt;&lt;item&gt;5545&lt;/item&gt;&lt;item&gt;5547&lt;/item&gt;&lt;item&gt;6730&lt;/item&gt;&lt;item&gt;6733&lt;/item&gt;&lt;item&gt;6736&lt;/item&gt;&lt;item&gt;6737&lt;/item&gt;&lt;item&gt;6738&lt;/item&gt;&lt;item&gt;6739&lt;/item&gt;&lt;item&gt;6740&lt;/item&gt;&lt;item&gt;6741&lt;/item&gt;&lt;item&gt;6742&lt;/item&gt;&lt;item&gt;6744&lt;/item&gt;&lt;item&gt;6752&lt;/item&gt;&lt;item&gt;6753&lt;/item&gt;&lt;item&gt;6755&lt;/item&gt;&lt;item&gt;6768&lt;/item&gt;&lt;item&gt;6782&lt;/item&gt;&lt;/record-ids&gt;&lt;/item&gt;&lt;/Libraries&gt;"/>
  </w:docVars>
  <w:rsids>
    <w:rsidRoot w:val="00660EB5"/>
    <w:rsid w:val="00041B7B"/>
    <w:rsid w:val="000D49CA"/>
    <w:rsid w:val="000D57D3"/>
    <w:rsid w:val="001D7659"/>
    <w:rsid w:val="001F2FB8"/>
    <w:rsid w:val="002328BD"/>
    <w:rsid w:val="002D6969"/>
    <w:rsid w:val="002E1BDF"/>
    <w:rsid w:val="00326108"/>
    <w:rsid w:val="00326EC2"/>
    <w:rsid w:val="00333256"/>
    <w:rsid w:val="003757A0"/>
    <w:rsid w:val="003B3E7B"/>
    <w:rsid w:val="003B41AA"/>
    <w:rsid w:val="003C1DA5"/>
    <w:rsid w:val="004214A7"/>
    <w:rsid w:val="004E551A"/>
    <w:rsid w:val="00520719"/>
    <w:rsid w:val="0052265A"/>
    <w:rsid w:val="00534226"/>
    <w:rsid w:val="00575F23"/>
    <w:rsid w:val="006349B4"/>
    <w:rsid w:val="00646950"/>
    <w:rsid w:val="00660EB5"/>
    <w:rsid w:val="00671FEF"/>
    <w:rsid w:val="00684F5B"/>
    <w:rsid w:val="00686FA1"/>
    <w:rsid w:val="0068765D"/>
    <w:rsid w:val="00713DB0"/>
    <w:rsid w:val="007162F1"/>
    <w:rsid w:val="007839EA"/>
    <w:rsid w:val="00876405"/>
    <w:rsid w:val="008F294D"/>
    <w:rsid w:val="00987B3B"/>
    <w:rsid w:val="009B5442"/>
    <w:rsid w:val="009D3968"/>
    <w:rsid w:val="009E084F"/>
    <w:rsid w:val="00A044DF"/>
    <w:rsid w:val="00A62A90"/>
    <w:rsid w:val="00AA3130"/>
    <w:rsid w:val="00B37843"/>
    <w:rsid w:val="00B6515C"/>
    <w:rsid w:val="00B87926"/>
    <w:rsid w:val="00CB00B8"/>
    <w:rsid w:val="00D62BF3"/>
    <w:rsid w:val="00DD2FC3"/>
    <w:rsid w:val="00E42470"/>
    <w:rsid w:val="00E47C05"/>
    <w:rsid w:val="00E74C61"/>
    <w:rsid w:val="00EC6C13"/>
    <w:rsid w:val="00F64751"/>
    <w:rsid w:val="00F721D7"/>
    <w:rsid w:val="00FC6A93"/>
    <w:rsid w:val="00FF0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493B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765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0E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60EB5"/>
    <w:pPr>
      <w:ind w:left="720"/>
      <w:contextualSpacing/>
    </w:pPr>
    <w:rPr>
      <w:rFonts w:ascii="Calibri" w:eastAsia="Calibri" w:hAnsi="Calibri"/>
    </w:rPr>
  </w:style>
  <w:style w:type="paragraph" w:styleId="Header">
    <w:name w:val="header"/>
    <w:basedOn w:val="Normal"/>
    <w:link w:val="HeaderChar"/>
    <w:uiPriority w:val="99"/>
    <w:unhideWhenUsed/>
    <w:rsid w:val="00660EB5"/>
    <w:pPr>
      <w:tabs>
        <w:tab w:val="center" w:pos="4680"/>
        <w:tab w:val="right" w:pos="9360"/>
      </w:tabs>
    </w:pPr>
    <w:rPr>
      <w:rFonts w:ascii="Calibri" w:eastAsia="Calibri" w:hAnsi="Calibr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660EB5"/>
    <w:rPr>
      <w:rFonts w:ascii="Calibri" w:eastAsia="Calibri" w:hAnsi="Calibri" w:cs="Times New Roman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FF0A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0AB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0AB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0A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0AB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0AB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0AB9"/>
    <w:rPr>
      <w:rFonts w:ascii="Times New Roman" w:eastAsia="Times New Roman" w:hAnsi="Times New Roman" w:cs="Times New Roman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B37843"/>
    <w:pPr>
      <w:spacing w:after="160"/>
      <w:jc w:val="both"/>
    </w:pPr>
    <w:rPr>
      <w:rFonts w:ascii="Calibri" w:eastAsia="Calibri" w:hAnsi="Calibri" w:cs="Calibri"/>
      <w:noProof/>
      <w:sz w:val="22"/>
      <w:szCs w:val="22"/>
    </w:rPr>
  </w:style>
  <w:style w:type="character" w:customStyle="1" w:styleId="EndNoteBibliographyChar">
    <w:name w:val="EndNote Bibliography Char"/>
    <w:link w:val="EndNoteBibliography"/>
    <w:rsid w:val="00B37843"/>
    <w:rPr>
      <w:rFonts w:ascii="Calibri" w:eastAsia="Calibri" w:hAnsi="Calibri" w:cs="Calibri"/>
      <w:noProof/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3757A0"/>
    <w:rPr>
      <w:color w:val="808080"/>
    </w:rPr>
  </w:style>
  <w:style w:type="character" w:customStyle="1" w:styleId="apple-converted-space">
    <w:name w:val="apple-converted-space"/>
    <w:basedOn w:val="DefaultParagraphFont"/>
    <w:rsid w:val="003757A0"/>
  </w:style>
  <w:style w:type="character" w:styleId="Hyperlink">
    <w:name w:val="Hyperlink"/>
    <w:basedOn w:val="DefaultParagraphFont"/>
    <w:uiPriority w:val="99"/>
    <w:semiHidden/>
    <w:unhideWhenUsed/>
    <w:rsid w:val="008F294D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62A90"/>
    <w:pPr>
      <w:jc w:val="center"/>
    </w:pPr>
    <w:rPr>
      <w:rFonts w:ascii="Calibri" w:hAnsi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62A90"/>
    <w:rPr>
      <w:rFonts w:ascii="Calibri" w:eastAsia="Times New Roman" w:hAnsi="Calibri" w:cs="Times New Roman"/>
      <w:noProof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765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0E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60EB5"/>
    <w:pPr>
      <w:ind w:left="720"/>
      <w:contextualSpacing/>
    </w:pPr>
    <w:rPr>
      <w:rFonts w:ascii="Calibri" w:eastAsia="Calibri" w:hAnsi="Calibri"/>
    </w:rPr>
  </w:style>
  <w:style w:type="paragraph" w:styleId="Header">
    <w:name w:val="header"/>
    <w:basedOn w:val="Normal"/>
    <w:link w:val="HeaderChar"/>
    <w:uiPriority w:val="99"/>
    <w:unhideWhenUsed/>
    <w:rsid w:val="00660EB5"/>
    <w:pPr>
      <w:tabs>
        <w:tab w:val="center" w:pos="4680"/>
        <w:tab w:val="right" w:pos="9360"/>
      </w:tabs>
    </w:pPr>
    <w:rPr>
      <w:rFonts w:ascii="Calibri" w:eastAsia="Calibri" w:hAnsi="Calibr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660EB5"/>
    <w:rPr>
      <w:rFonts w:ascii="Calibri" w:eastAsia="Calibri" w:hAnsi="Calibri" w:cs="Times New Roman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FF0A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0AB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0AB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0A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0AB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0AB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0AB9"/>
    <w:rPr>
      <w:rFonts w:ascii="Times New Roman" w:eastAsia="Times New Roman" w:hAnsi="Times New Roman" w:cs="Times New Roman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B37843"/>
    <w:pPr>
      <w:spacing w:after="160"/>
      <w:jc w:val="both"/>
    </w:pPr>
    <w:rPr>
      <w:rFonts w:ascii="Calibri" w:eastAsia="Calibri" w:hAnsi="Calibri" w:cs="Calibri"/>
      <w:noProof/>
      <w:sz w:val="22"/>
      <w:szCs w:val="22"/>
    </w:rPr>
  </w:style>
  <w:style w:type="character" w:customStyle="1" w:styleId="EndNoteBibliographyChar">
    <w:name w:val="EndNote Bibliography Char"/>
    <w:link w:val="EndNoteBibliography"/>
    <w:rsid w:val="00B37843"/>
    <w:rPr>
      <w:rFonts w:ascii="Calibri" w:eastAsia="Calibri" w:hAnsi="Calibri" w:cs="Calibri"/>
      <w:noProof/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3757A0"/>
    <w:rPr>
      <w:color w:val="808080"/>
    </w:rPr>
  </w:style>
  <w:style w:type="character" w:customStyle="1" w:styleId="apple-converted-space">
    <w:name w:val="apple-converted-space"/>
    <w:basedOn w:val="DefaultParagraphFont"/>
    <w:rsid w:val="003757A0"/>
  </w:style>
  <w:style w:type="character" w:styleId="Hyperlink">
    <w:name w:val="Hyperlink"/>
    <w:basedOn w:val="DefaultParagraphFont"/>
    <w:uiPriority w:val="99"/>
    <w:semiHidden/>
    <w:unhideWhenUsed/>
    <w:rsid w:val="008F294D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62A90"/>
    <w:pPr>
      <w:jc w:val="center"/>
    </w:pPr>
    <w:rPr>
      <w:rFonts w:ascii="Calibri" w:hAnsi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62A90"/>
    <w:rPr>
      <w:rFonts w:ascii="Calibri" w:eastAsia="Times New Roman" w:hAnsi="Calibri" w:cs="Times New Roman"/>
      <w:noProof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72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9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10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594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3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4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5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15A86A8-096C-4985-8029-96340CE8E8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481</Words>
  <Characters>8444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ne, Tyler D (Student)</dc:creator>
  <cp:keywords/>
  <dc:description/>
  <cp:lastModifiedBy>Azarse, Elma Kadile</cp:lastModifiedBy>
  <cp:revision>3</cp:revision>
  <dcterms:created xsi:type="dcterms:W3CDTF">2019-04-25T19:39:00Z</dcterms:created>
  <dcterms:modified xsi:type="dcterms:W3CDTF">2019-05-30T08:08:00Z</dcterms:modified>
</cp:coreProperties>
</file>